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360D4" w14:textId="40C4267A" w:rsidR="00B14D15" w:rsidRPr="00B14D15" w:rsidRDefault="00B14D15" w:rsidP="00B14D15">
      <w:pPr>
        <w:pStyle w:val="Title"/>
        <w:spacing w:before="0" w:after="0" w:line="480" w:lineRule="auto"/>
        <w:rPr>
          <w:rFonts w:ascii="Times New Roman" w:hAnsi="Times New Roman"/>
          <w:bCs/>
          <w:smallCaps/>
          <w:sz w:val="24"/>
          <w:szCs w:val="24"/>
        </w:rPr>
      </w:pPr>
      <w:bookmarkStart w:id="0" w:name="_Toc139532685"/>
      <w:bookmarkStart w:id="1" w:name="_Toc139532883"/>
      <w:r>
        <w:rPr>
          <w:rFonts w:ascii="Times New Roman" w:hAnsi="Times New Roman"/>
          <w:smallCaps/>
          <w:sz w:val="24"/>
          <w:szCs w:val="24"/>
        </w:rPr>
        <w:t>Infant and Neonatal Mortality During the Covid-19 Pandemic: An Interrupted Time Series Analysis From Five Low- and Middle</w:t>
      </w:r>
      <w:r w:rsidR="00D110E8">
        <w:rPr>
          <w:rFonts w:ascii="Times New Roman" w:hAnsi="Times New Roman"/>
          <w:smallCaps/>
          <w:sz w:val="24"/>
          <w:szCs w:val="24"/>
        </w:rPr>
        <w:t>-</w:t>
      </w:r>
      <w:r>
        <w:rPr>
          <w:rFonts w:ascii="Times New Roman" w:hAnsi="Times New Roman"/>
          <w:smallCaps/>
          <w:sz w:val="24"/>
          <w:szCs w:val="24"/>
        </w:rPr>
        <w:t>Income Countries</w:t>
      </w:r>
      <w:bookmarkEnd w:id="0"/>
      <w:bookmarkEnd w:id="1"/>
    </w:p>
    <w:p w14:paraId="72169841" w14:textId="35E210E2" w:rsidR="00B14D15" w:rsidRPr="00B14D15" w:rsidRDefault="00B14D15" w:rsidP="00B14D15">
      <w:pPr>
        <w:spacing w:line="480" w:lineRule="auto"/>
        <w:jc w:val="center"/>
        <w:rPr>
          <w:b/>
          <w:bCs/>
        </w:rPr>
      </w:pPr>
      <w:r w:rsidRPr="00B14D15">
        <w:rPr>
          <w:b/>
          <w:bCs/>
        </w:rPr>
        <w:t>[Supplementary Appendix]</w:t>
      </w:r>
    </w:p>
    <w:p w14:paraId="38F6A348" w14:textId="2A7898FA" w:rsidR="00B14D15" w:rsidRPr="00B14D15" w:rsidRDefault="00B14D15" w:rsidP="00B14D15">
      <w:pPr>
        <w:spacing w:line="480" w:lineRule="auto"/>
        <w:jc w:val="center"/>
      </w:pPr>
      <w:r>
        <w:t>Zachary Wagner</w:t>
      </w:r>
      <w:r>
        <w:rPr>
          <w:vertAlign w:val="superscript"/>
        </w:rPr>
        <w:t>1,2</w:t>
      </w:r>
      <w:r>
        <w:t>, Sam Heft-Neal</w:t>
      </w:r>
      <w:r>
        <w:rPr>
          <w:vertAlign w:val="superscript"/>
        </w:rPr>
        <w:t>3</w:t>
      </w:r>
      <w:r>
        <w:t xml:space="preserve">, </w:t>
      </w:r>
      <w:proofErr w:type="spellStart"/>
      <w:r>
        <w:t>Zetianyu</w:t>
      </w:r>
      <w:proofErr w:type="spellEnd"/>
      <w:r>
        <w:t xml:space="preserve"> Wang</w:t>
      </w:r>
      <w:r>
        <w:rPr>
          <w:vertAlign w:val="superscript"/>
        </w:rPr>
        <w:t>1,2</w:t>
      </w:r>
      <w:r>
        <w:t xml:space="preserve">, </w:t>
      </w:r>
      <w:proofErr w:type="spellStart"/>
      <w:r>
        <w:t>Renzhi</w:t>
      </w:r>
      <w:proofErr w:type="spellEnd"/>
      <w:r>
        <w:t xml:space="preserve"> Jing</w:t>
      </w:r>
      <w:r>
        <w:rPr>
          <w:vertAlign w:val="superscript"/>
        </w:rPr>
        <w:t>4,5</w:t>
      </w:r>
      <w:r>
        <w:t>, Eran Bendavid</w:t>
      </w:r>
      <w:r>
        <w:rPr>
          <w:vertAlign w:val="superscript"/>
        </w:rPr>
        <w:t>4,5</w:t>
      </w:r>
      <w:r w:rsidRPr="005039FB">
        <w:rPr>
          <w:vertAlign w:val="superscript"/>
        </w:rPr>
        <w:t>,</w:t>
      </w:r>
      <w:r>
        <w:rPr>
          <w:vertAlign w:val="superscript"/>
        </w:rPr>
        <w:t>6</w:t>
      </w:r>
    </w:p>
    <w:sdt>
      <w:sdtPr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</w:rPr>
        <w:id w:val="-1553917581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68E2E329" w14:textId="23C7FB41" w:rsidR="00B14D15" w:rsidRPr="00B14D15" w:rsidRDefault="00B14D15">
          <w:pPr>
            <w:pStyle w:val="TOCHeading"/>
            <w:rPr>
              <w:rFonts w:ascii="Times New Roman" w:hAnsi="Times New Roman" w:cs="Times New Roman"/>
              <w:b w:val="0"/>
              <w:bCs w:val="0"/>
              <w:color w:val="000000" w:themeColor="text1"/>
            </w:rPr>
          </w:pPr>
        </w:p>
        <w:p w14:paraId="506E373D" w14:textId="7A7A3F23" w:rsidR="00604861" w:rsidRPr="00604861" w:rsidRDefault="00B14D15">
          <w:pPr>
            <w:pStyle w:val="TOC1"/>
            <w:tabs>
              <w:tab w:val="right" w:leader="dot" w:pos="8630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r w:rsidRPr="00604861">
            <w:rPr>
              <w:rFonts w:ascii="Times New Roman" w:hAnsi="Times New Roman" w:cs="Times New Roman"/>
              <w:b w:val="0"/>
              <w:bCs w:val="0"/>
              <w:i w:val="0"/>
              <w:iCs w:val="0"/>
              <w:color w:val="000000" w:themeColor="text1"/>
            </w:rPr>
            <w:fldChar w:fldCharType="begin"/>
          </w:r>
          <w:r w:rsidRPr="00604861">
            <w:rPr>
              <w:rFonts w:ascii="Times New Roman" w:hAnsi="Times New Roman" w:cs="Times New Roman"/>
              <w:b w:val="0"/>
              <w:bCs w:val="0"/>
              <w:i w:val="0"/>
              <w:iCs w:val="0"/>
              <w:color w:val="000000" w:themeColor="text1"/>
            </w:rPr>
            <w:instrText xml:space="preserve"> TOC \o "1-3" \h \z \u </w:instrText>
          </w:r>
          <w:r w:rsidRPr="00604861">
            <w:rPr>
              <w:rFonts w:ascii="Times New Roman" w:hAnsi="Times New Roman" w:cs="Times New Roman"/>
              <w:b w:val="0"/>
              <w:bCs w:val="0"/>
              <w:i w:val="0"/>
              <w:iCs w:val="0"/>
              <w:color w:val="000000" w:themeColor="text1"/>
            </w:rPr>
            <w:fldChar w:fldCharType="separate"/>
          </w:r>
          <w:hyperlink w:anchor="_Toc139532883" w:history="1"/>
          <w:hyperlink w:anchor="_Toc139532884" w:history="1">
            <w:r w:rsidR="00604861" w:rsidRPr="00604861">
              <w:rPr>
                <w:rStyle w:val="Hyperlink"/>
                <w:rFonts w:ascii="Times New Roman" w:hAnsi="Times New Roman"/>
                <w:b w:val="0"/>
                <w:bCs w:val="0"/>
                <w:i w:val="0"/>
                <w:iCs w:val="0"/>
                <w:noProof/>
              </w:rPr>
              <w:t>Supplementary Tables</w:t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139532884 \h </w:instrText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>2</w:t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2F49FD45" w14:textId="338345F4" w:rsidR="00604861" w:rsidRPr="00604861" w:rsidRDefault="00000000">
          <w:pPr>
            <w:pStyle w:val="TOC2"/>
            <w:tabs>
              <w:tab w:val="right" w:leader="dot" w:pos="8630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39532885" w:history="1">
            <w:r w:rsidR="00604861" w:rsidRPr="00604861">
              <w:rPr>
                <w:rStyle w:val="Hyperlink"/>
                <w:rFonts w:ascii="Times New Roman" w:hAnsi="Times New Roman"/>
                <w:b w:val="0"/>
                <w:bCs w:val="0"/>
                <w:noProof/>
              </w:rPr>
              <w:t>Table S1. Regression results for infant mortality from figure 2 of main text</w:t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ab/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begin"/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instrText xml:space="preserve"> PAGEREF _Toc139532885 \h </w:instrText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separate"/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>2</w:t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44861F4D" w14:textId="27E64BFE" w:rsidR="00604861" w:rsidRPr="00604861" w:rsidRDefault="00000000">
          <w:pPr>
            <w:pStyle w:val="TOC2"/>
            <w:tabs>
              <w:tab w:val="right" w:leader="dot" w:pos="8630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39532886" w:history="1">
            <w:r w:rsidR="00604861" w:rsidRPr="00604861">
              <w:rPr>
                <w:rStyle w:val="Hyperlink"/>
                <w:rFonts w:ascii="Times New Roman" w:hAnsi="Times New Roman"/>
                <w:b w:val="0"/>
                <w:bCs w:val="0"/>
                <w:noProof/>
              </w:rPr>
              <w:t>Table S2. Regression results for neonatal mortality from figure 2 of main text</w:t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ab/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begin"/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instrText xml:space="preserve"> PAGEREF _Toc139532886 \h </w:instrText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separate"/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>3</w:t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686BA1A4" w14:textId="5AA8D751" w:rsidR="00604861" w:rsidRPr="00604861" w:rsidRDefault="00000000">
          <w:pPr>
            <w:pStyle w:val="TOC2"/>
            <w:tabs>
              <w:tab w:val="right" w:leader="dot" w:pos="8630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39532887" w:history="1">
            <w:r w:rsidR="00604861" w:rsidRPr="00604861">
              <w:rPr>
                <w:rStyle w:val="Hyperlink"/>
                <w:rFonts w:ascii="Times New Roman" w:hAnsi="Times New Roman"/>
                <w:b w:val="0"/>
                <w:bCs w:val="0"/>
                <w:noProof/>
              </w:rPr>
              <w:t>Table S3. Sensitivity analyses for infant mortality</w:t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ab/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begin"/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instrText xml:space="preserve"> PAGEREF _Toc139532887 \h </w:instrText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separate"/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>4</w:t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0424F429" w14:textId="4A86D1AB" w:rsidR="00604861" w:rsidRPr="00604861" w:rsidRDefault="00000000">
          <w:pPr>
            <w:pStyle w:val="TOC2"/>
            <w:tabs>
              <w:tab w:val="right" w:leader="dot" w:pos="8630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39532888" w:history="1">
            <w:r w:rsidR="00604861" w:rsidRPr="00604861">
              <w:rPr>
                <w:rStyle w:val="Hyperlink"/>
                <w:rFonts w:ascii="Times New Roman" w:hAnsi="Times New Roman"/>
                <w:b w:val="0"/>
                <w:bCs w:val="0"/>
                <w:noProof/>
              </w:rPr>
              <w:t>Table S4. Sensitivity analyses for neonatal mortality</w:t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ab/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begin"/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instrText xml:space="preserve"> PAGEREF _Toc139532888 \h </w:instrText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separate"/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>5</w:t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18B78BBC" w14:textId="237071B7" w:rsidR="00604861" w:rsidRPr="00604861" w:rsidRDefault="00000000">
          <w:pPr>
            <w:pStyle w:val="TOC2"/>
            <w:tabs>
              <w:tab w:val="right" w:leader="dot" w:pos="8630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39532889" w:history="1">
            <w:r w:rsidR="00604861" w:rsidRPr="00604861">
              <w:rPr>
                <w:rStyle w:val="Hyperlink"/>
                <w:rFonts w:ascii="Times New Roman" w:hAnsi="Times New Roman"/>
                <w:b w:val="0"/>
                <w:bCs w:val="0"/>
                <w:noProof/>
              </w:rPr>
              <w:t>Table S5. Regression results for antenatal care utilization</w:t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ab/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begin"/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instrText xml:space="preserve"> PAGEREF _Toc139532889 \h </w:instrText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separate"/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>6</w:t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54785FAC" w14:textId="0115CBA4" w:rsidR="00604861" w:rsidRPr="00604861" w:rsidRDefault="00000000">
          <w:pPr>
            <w:pStyle w:val="TOC2"/>
            <w:tabs>
              <w:tab w:val="right" w:leader="dot" w:pos="8630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39532890" w:history="1">
            <w:r w:rsidR="00604861" w:rsidRPr="00604861">
              <w:rPr>
                <w:rStyle w:val="Hyperlink"/>
                <w:rFonts w:ascii="Times New Roman" w:hAnsi="Times New Roman"/>
                <w:b w:val="0"/>
                <w:bCs w:val="0"/>
                <w:noProof/>
              </w:rPr>
              <w:t>Table S6. Regression results for facility delivery</w:t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ab/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begin"/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instrText xml:space="preserve"> PAGEREF _Toc139532890 \h </w:instrText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separate"/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>7</w:t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28FB220D" w14:textId="0F2B593D" w:rsidR="00604861" w:rsidRPr="00604861" w:rsidRDefault="00000000">
          <w:pPr>
            <w:pStyle w:val="TOC1"/>
            <w:tabs>
              <w:tab w:val="right" w:leader="dot" w:pos="8630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139532891" w:history="1">
            <w:r w:rsidR="00604861" w:rsidRPr="00604861">
              <w:rPr>
                <w:rStyle w:val="Hyperlink"/>
                <w:rFonts w:ascii="Times New Roman" w:hAnsi="Times New Roman"/>
                <w:b w:val="0"/>
                <w:bCs w:val="0"/>
                <w:i w:val="0"/>
                <w:iCs w:val="0"/>
                <w:noProof/>
              </w:rPr>
              <w:t>Supplementary Figures</w:t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139532891 \h </w:instrText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>8</w:t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45561B06" w14:textId="32ABAA0B" w:rsidR="00604861" w:rsidRPr="00604861" w:rsidRDefault="00000000">
          <w:pPr>
            <w:pStyle w:val="TOC2"/>
            <w:tabs>
              <w:tab w:val="right" w:leader="dot" w:pos="8630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39532892" w:history="1">
            <w:r w:rsidR="00604861" w:rsidRPr="00604861">
              <w:rPr>
                <w:rStyle w:val="Hyperlink"/>
                <w:rFonts w:ascii="Times New Roman" w:hAnsi="Times New Roman"/>
                <w:b w:val="0"/>
                <w:bCs w:val="0"/>
                <w:noProof/>
              </w:rPr>
              <w:t>Figure S1. Infant mortality by year</w:t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ab/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begin"/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instrText xml:space="preserve"> PAGEREF _Toc139532892 \h </w:instrText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separate"/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>8</w:t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135787E7" w14:textId="3901FE0A" w:rsidR="00604861" w:rsidRPr="00604861" w:rsidRDefault="00000000">
          <w:pPr>
            <w:pStyle w:val="TOC2"/>
            <w:tabs>
              <w:tab w:val="right" w:leader="dot" w:pos="8630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39532893" w:history="1">
            <w:r w:rsidR="00604861" w:rsidRPr="00604861">
              <w:rPr>
                <w:rStyle w:val="Hyperlink"/>
                <w:rFonts w:ascii="Times New Roman" w:hAnsi="Times New Roman"/>
                <w:b w:val="0"/>
                <w:bCs w:val="0"/>
                <w:noProof/>
              </w:rPr>
              <w:t>Figure S2. Neonatal mortality by year</w:t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ab/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begin"/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instrText xml:space="preserve"> PAGEREF _Toc139532893 \h </w:instrText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separate"/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>9</w:t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200570C7" w14:textId="16CE7051" w:rsidR="00604861" w:rsidRPr="00604861" w:rsidRDefault="00000000">
          <w:pPr>
            <w:pStyle w:val="TOC2"/>
            <w:tabs>
              <w:tab w:val="right" w:leader="dot" w:pos="8630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39532894" w:history="1">
            <w:r w:rsidR="00604861" w:rsidRPr="00604861">
              <w:rPr>
                <w:rStyle w:val="Hyperlink"/>
                <w:rFonts w:ascii="Times New Roman" w:hAnsi="Times New Roman"/>
                <w:b w:val="0"/>
                <w:bCs w:val="0"/>
                <w:noProof/>
              </w:rPr>
              <w:t>Figure S3. Sensitivity in estimates of change in infant and neonatal mortality to different starting years</w:t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ab/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begin"/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instrText xml:space="preserve"> PAGEREF _Toc139532894 \h </w:instrText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separate"/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>10</w:t>
            </w:r>
            <w:r w:rsidR="00604861" w:rsidRPr="00604861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63318C36" w14:textId="0BC43D31" w:rsidR="00B14D15" w:rsidRDefault="00B14D15">
          <w:r w:rsidRPr="00604861">
            <w:rPr>
              <w:noProof/>
              <w:color w:val="000000" w:themeColor="text1"/>
            </w:rPr>
            <w:fldChar w:fldCharType="end"/>
          </w:r>
        </w:p>
      </w:sdtContent>
    </w:sdt>
    <w:p w14:paraId="310867A4" w14:textId="14AC81A7" w:rsidR="00B14D15" w:rsidRDefault="00B14D15" w:rsidP="00B14D15">
      <w:pPr>
        <w:rPr>
          <w:color w:val="000000"/>
        </w:rPr>
      </w:pPr>
    </w:p>
    <w:p w14:paraId="7F753D12" w14:textId="77777777" w:rsidR="00B14D15" w:rsidRDefault="00B14D15">
      <w:pPr>
        <w:rPr>
          <w:rFonts w:eastAsiaTheme="majorEastAsia" w:cstheme="majorBidi"/>
          <w:b/>
          <w:bCs/>
          <w:color w:val="000000" w:themeColor="text1"/>
          <w:sz w:val="32"/>
          <w:szCs w:val="32"/>
        </w:rPr>
      </w:pPr>
      <w:r>
        <w:rPr>
          <w:b/>
          <w:bCs/>
        </w:rPr>
        <w:br w:type="page"/>
      </w:r>
    </w:p>
    <w:p w14:paraId="2A7CCE3B" w14:textId="3871C3E7" w:rsidR="00B14D15" w:rsidRPr="00B14D15" w:rsidRDefault="00B14D15" w:rsidP="00B14D15">
      <w:pPr>
        <w:pStyle w:val="Heading1"/>
        <w:jc w:val="center"/>
        <w:rPr>
          <w:b/>
          <w:bCs/>
        </w:rPr>
      </w:pPr>
      <w:bookmarkStart w:id="2" w:name="_Toc139532884"/>
      <w:r w:rsidRPr="00B14D15">
        <w:rPr>
          <w:b/>
          <w:bCs/>
        </w:rPr>
        <w:lastRenderedPageBreak/>
        <w:t>Supplementary Tables</w:t>
      </w:r>
      <w:bookmarkEnd w:id="2"/>
    </w:p>
    <w:p w14:paraId="11006422" w14:textId="77777777" w:rsidR="00B14D15" w:rsidRDefault="00B14D15" w:rsidP="00B14D15">
      <w:pPr>
        <w:jc w:val="center"/>
        <w:rPr>
          <w:b/>
          <w:bCs/>
          <w:color w:val="000000"/>
        </w:rPr>
      </w:pPr>
    </w:p>
    <w:tbl>
      <w:tblPr>
        <w:tblW w:w="9612" w:type="dxa"/>
        <w:tblInd w:w="-450" w:type="dxa"/>
        <w:tblLook w:val="04A0" w:firstRow="1" w:lastRow="0" w:firstColumn="1" w:lastColumn="0" w:noHBand="0" w:noVBand="1"/>
      </w:tblPr>
      <w:tblGrid>
        <w:gridCol w:w="2610"/>
        <w:gridCol w:w="1160"/>
        <w:gridCol w:w="1160"/>
        <w:gridCol w:w="1160"/>
        <w:gridCol w:w="1202"/>
        <w:gridCol w:w="1160"/>
        <w:gridCol w:w="1160"/>
      </w:tblGrid>
      <w:tr w:rsidR="00B14D15" w:rsidRPr="007F09D0" w14:paraId="5757721D" w14:textId="77777777" w:rsidTr="00877892">
        <w:trPr>
          <w:trHeight w:val="280"/>
        </w:trPr>
        <w:tc>
          <w:tcPr>
            <w:tcW w:w="9612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E36C1" w14:textId="77777777" w:rsidR="00B14D15" w:rsidRPr="007F09D0" w:rsidRDefault="00B14D15" w:rsidP="00B14D15">
            <w:pPr>
              <w:pStyle w:val="Heading2"/>
            </w:pPr>
            <w:bookmarkStart w:id="3" w:name="_Toc139532885"/>
            <w:r w:rsidRPr="007F09D0">
              <w:t>Table S1. Regression results for infant mortality from figure 2 of main text</w:t>
            </w:r>
            <w:bookmarkEnd w:id="3"/>
          </w:p>
        </w:tc>
      </w:tr>
      <w:tr w:rsidR="00B14D15" w:rsidRPr="007F09D0" w14:paraId="60C028BE" w14:textId="77777777" w:rsidTr="00877892">
        <w:trPr>
          <w:trHeight w:val="280"/>
        </w:trPr>
        <w:tc>
          <w:tcPr>
            <w:tcW w:w="26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A0DF" w14:textId="77777777" w:rsidR="00B14D15" w:rsidRPr="007F09D0" w:rsidRDefault="00B14D15" w:rsidP="00877892">
            <w:pPr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58CA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(1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05B1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(2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15A4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(3)</w:t>
            </w:r>
          </w:p>
        </w:tc>
        <w:tc>
          <w:tcPr>
            <w:tcW w:w="12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1337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(4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E843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(5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56E3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(6)</w:t>
            </w:r>
          </w:p>
        </w:tc>
      </w:tr>
      <w:tr w:rsidR="00B14D15" w:rsidRPr="007F09D0" w14:paraId="3F2910D8" w14:textId="77777777" w:rsidTr="00877892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D89D" w14:textId="77777777" w:rsidR="00B14D15" w:rsidRPr="007F09D0" w:rsidRDefault="00B14D15" w:rsidP="00877892">
            <w:pPr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VARIABL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E5D6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Pool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24AC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Ind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C3D6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Cambodia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AB0F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Madagasca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0869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Nep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7331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Philippines</w:t>
            </w:r>
          </w:p>
        </w:tc>
      </w:tr>
      <w:tr w:rsidR="00B14D15" w:rsidRPr="007F09D0" w14:paraId="42D37444" w14:textId="77777777" w:rsidTr="00877892">
        <w:trPr>
          <w:trHeight w:val="280"/>
        </w:trPr>
        <w:tc>
          <w:tcPr>
            <w:tcW w:w="26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F37B" w14:textId="77777777" w:rsidR="00B14D15" w:rsidRPr="007F09D0" w:rsidRDefault="00B14D15" w:rsidP="00877892">
            <w:pPr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7454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684C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04C6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 </w:t>
            </w:r>
          </w:p>
        </w:tc>
        <w:tc>
          <w:tcPr>
            <w:tcW w:w="12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FF9C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0227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5D05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 </w:t>
            </w:r>
          </w:p>
        </w:tc>
      </w:tr>
      <w:tr w:rsidR="00B14D15" w:rsidRPr="007F09D0" w14:paraId="6EA8B3C8" w14:textId="77777777" w:rsidTr="00877892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1A76" w14:textId="77777777" w:rsidR="00B14D15" w:rsidRPr="007F09D0" w:rsidRDefault="00B14D15" w:rsidP="00877892">
            <w:pPr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Month (Trend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FED3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-0.12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DC50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-0.10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C60C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-0.246***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A429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-0.17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7EA8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-0.24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AAA1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-0.034***</w:t>
            </w:r>
          </w:p>
        </w:tc>
      </w:tr>
      <w:tr w:rsidR="00B14D15" w:rsidRPr="007F09D0" w14:paraId="30E5C04D" w14:textId="77777777" w:rsidTr="00877892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02EE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474A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(0.00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D221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(0.0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F335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(0.013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336F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(0.01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1AD8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(0.01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8B10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(0.008)</w:t>
            </w:r>
          </w:p>
        </w:tc>
      </w:tr>
      <w:tr w:rsidR="00B14D15" w:rsidRPr="007F09D0" w14:paraId="68D595E8" w14:textId="77777777" w:rsidTr="00877892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1B7E" w14:textId="77777777" w:rsidR="00B14D15" w:rsidRPr="007F09D0" w:rsidRDefault="00B14D15" w:rsidP="00877892">
            <w:pPr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Post March 20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A297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9.97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5167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5.393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8806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14.175***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4370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10.497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2A27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10.900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0DC8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8.171*</w:t>
            </w:r>
          </w:p>
        </w:tc>
      </w:tr>
      <w:tr w:rsidR="00B14D15" w:rsidRPr="007F09D0" w14:paraId="2B3B0DAD" w14:textId="77777777" w:rsidTr="00877892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E6D5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5564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(2.56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B943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(2.35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3AAC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(3.131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B1BA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(5.14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ECDB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(4.8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87EB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(4.259)</w:t>
            </w:r>
          </w:p>
        </w:tc>
      </w:tr>
      <w:tr w:rsidR="00B14D15" w:rsidRPr="007F09D0" w14:paraId="6DA69C58" w14:textId="77777777" w:rsidTr="00877892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6E62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527B" w14:textId="77777777" w:rsidR="00B14D15" w:rsidRPr="007F09D0" w:rsidRDefault="00B14D15" w:rsidP="00877892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3152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DB59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C6E3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DF56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BD2A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</w:p>
        </w:tc>
      </w:tr>
      <w:tr w:rsidR="00B14D15" w:rsidRPr="007F09D0" w14:paraId="14BDF0B3" w14:textId="77777777" w:rsidTr="00877892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BCA1" w14:textId="77777777" w:rsidR="00B14D15" w:rsidRPr="007F09D0" w:rsidRDefault="00B14D15" w:rsidP="00877892">
            <w:pPr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Observatio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2C40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2,959,1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8331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2,491,1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D6E1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146,75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34AE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97,6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C0DE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110,4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CD54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113,121</w:t>
            </w:r>
          </w:p>
        </w:tc>
      </w:tr>
      <w:tr w:rsidR="00B14D15" w:rsidRPr="007F09D0" w14:paraId="40260586" w14:textId="77777777" w:rsidTr="00877892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7CD0E" w14:textId="77777777" w:rsidR="00B14D15" w:rsidRPr="007F09D0" w:rsidRDefault="00B14D15" w:rsidP="008778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ster Fixed-Effec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27D9B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FA00F1">
              <w:rPr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9963F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FA00F1">
              <w:rPr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5E14D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FA00F1">
              <w:rPr>
                <w:sz w:val="20"/>
                <w:szCs w:val="20"/>
              </w:rPr>
              <w:t>Ye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12EE5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FA00F1">
              <w:rPr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104EC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FA00F1">
              <w:rPr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6A3C9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FA00F1">
              <w:rPr>
                <w:sz w:val="20"/>
                <w:szCs w:val="20"/>
              </w:rPr>
              <w:t>Yes</w:t>
            </w:r>
          </w:p>
        </w:tc>
      </w:tr>
      <w:tr w:rsidR="00B14D15" w:rsidRPr="007F09D0" w14:paraId="00E55217" w14:textId="77777777" w:rsidTr="00877892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EC5AB" w14:textId="77777777" w:rsidR="00B14D15" w:rsidRDefault="00B14D15" w:rsidP="008778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h-of-year Fixed-Effec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1D863" w14:textId="77777777" w:rsidR="00B14D15" w:rsidRPr="00FA00F1" w:rsidRDefault="00B14D15" w:rsidP="00877892">
            <w:pPr>
              <w:jc w:val="center"/>
              <w:rPr>
                <w:sz w:val="20"/>
                <w:szCs w:val="20"/>
              </w:rPr>
            </w:pPr>
            <w:r w:rsidRPr="00FA00F1">
              <w:rPr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70855" w14:textId="77777777" w:rsidR="00B14D15" w:rsidRPr="00FA00F1" w:rsidRDefault="00B14D15" w:rsidP="00877892">
            <w:pPr>
              <w:jc w:val="center"/>
              <w:rPr>
                <w:sz w:val="20"/>
                <w:szCs w:val="20"/>
              </w:rPr>
            </w:pPr>
            <w:r w:rsidRPr="00FA00F1">
              <w:rPr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791D3" w14:textId="77777777" w:rsidR="00B14D15" w:rsidRPr="00FA00F1" w:rsidRDefault="00B14D15" w:rsidP="00877892">
            <w:pPr>
              <w:jc w:val="center"/>
              <w:rPr>
                <w:sz w:val="20"/>
                <w:szCs w:val="20"/>
              </w:rPr>
            </w:pPr>
            <w:r w:rsidRPr="00FA00F1">
              <w:rPr>
                <w:sz w:val="20"/>
                <w:szCs w:val="20"/>
              </w:rPr>
              <w:t>Ye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22989" w14:textId="77777777" w:rsidR="00B14D15" w:rsidRPr="00FA00F1" w:rsidRDefault="00B14D15" w:rsidP="00877892">
            <w:pPr>
              <w:jc w:val="center"/>
              <w:rPr>
                <w:sz w:val="20"/>
                <w:szCs w:val="20"/>
              </w:rPr>
            </w:pPr>
            <w:r w:rsidRPr="00FA00F1">
              <w:rPr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05D75" w14:textId="77777777" w:rsidR="00B14D15" w:rsidRPr="00FA00F1" w:rsidRDefault="00B14D15" w:rsidP="00877892">
            <w:pPr>
              <w:jc w:val="center"/>
              <w:rPr>
                <w:sz w:val="20"/>
                <w:szCs w:val="20"/>
              </w:rPr>
            </w:pPr>
            <w:r w:rsidRPr="00FA00F1">
              <w:rPr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E58E6" w14:textId="77777777" w:rsidR="00B14D15" w:rsidRPr="00FA00F1" w:rsidRDefault="00B14D15" w:rsidP="00877892">
            <w:pPr>
              <w:jc w:val="center"/>
              <w:rPr>
                <w:sz w:val="20"/>
                <w:szCs w:val="20"/>
              </w:rPr>
            </w:pPr>
            <w:r w:rsidRPr="00FA00F1">
              <w:rPr>
                <w:sz w:val="20"/>
                <w:szCs w:val="20"/>
              </w:rPr>
              <w:t>Yes</w:t>
            </w:r>
          </w:p>
        </w:tc>
      </w:tr>
      <w:tr w:rsidR="00B14D15" w:rsidRPr="007F09D0" w14:paraId="019131E3" w14:textId="77777777" w:rsidTr="00877892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EA5C" w14:textId="77777777" w:rsidR="00B14D15" w:rsidRPr="007F09D0" w:rsidRDefault="00B14D15" w:rsidP="00877892">
            <w:pPr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Number of Cluster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B97F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677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F5B5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584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FFE9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294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81B6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15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E487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16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FED7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3235</w:t>
            </w:r>
          </w:p>
        </w:tc>
      </w:tr>
      <w:tr w:rsidR="00B14D15" w:rsidRPr="007F09D0" w14:paraId="5A8F5602" w14:textId="77777777" w:rsidTr="00877892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37249" w14:textId="77777777" w:rsidR="00B14D15" w:rsidRPr="007F09D0" w:rsidRDefault="00B14D15" w:rsidP="00877892">
            <w:pPr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Expected Mortality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4236D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44.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FE7C9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47.3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BE608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60.4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49CD9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69.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1DF70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60.5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5A4C8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24.18</w:t>
            </w:r>
          </w:p>
        </w:tc>
      </w:tr>
      <w:tr w:rsidR="00B14D15" w:rsidRPr="007F09D0" w14:paraId="7E55C9A4" w14:textId="77777777" w:rsidTr="00877892">
        <w:trPr>
          <w:trHeight w:val="280"/>
        </w:trPr>
        <w:tc>
          <w:tcPr>
            <w:tcW w:w="9612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E38443" w14:textId="77777777" w:rsidR="00B14D15" w:rsidRPr="007F09D0" w:rsidRDefault="00B14D15" w:rsidP="00877892">
            <w:pPr>
              <w:rPr>
                <w:sz w:val="20"/>
                <w:szCs w:val="20"/>
              </w:rPr>
            </w:pPr>
            <w:r w:rsidRPr="008A4DDA">
              <w:rPr>
                <w:sz w:val="20"/>
                <w:szCs w:val="18"/>
              </w:rPr>
              <w:t xml:space="preserve">Estimates </w:t>
            </w:r>
            <w:r>
              <w:rPr>
                <w:sz w:val="20"/>
                <w:szCs w:val="18"/>
              </w:rPr>
              <w:t xml:space="preserve">are </w:t>
            </w:r>
            <w:r w:rsidRPr="008A4DDA">
              <w:rPr>
                <w:sz w:val="20"/>
                <w:szCs w:val="18"/>
              </w:rPr>
              <w:t>from interrupted time series models that include a monthly trend, an indicator for whether the birth occurred after March 2020, cluster fixed-effects, and calendar month</w:t>
            </w:r>
            <w:r>
              <w:rPr>
                <w:sz w:val="20"/>
                <w:szCs w:val="18"/>
              </w:rPr>
              <w:t xml:space="preserve"> of birth</w:t>
            </w:r>
            <w:r w:rsidRPr="008A4DDA">
              <w:rPr>
                <w:sz w:val="20"/>
                <w:szCs w:val="18"/>
              </w:rPr>
              <w:t xml:space="preserve"> fixed-effects. </w:t>
            </w:r>
            <w:r>
              <w:rPr>
                <w:sz w:val="20"/>
                <w:szCs w:val="18"/>
              </w:rPr>
              <w:t>Standard errors clustered by DHS cluster location are in parentheses. Expected mortality was estimated from recycled predictions using the Margins command in Stata.</w:t>
            </w:r>
          </w:p>
        </w:tc>
      </w:tr>
    </w:tbl>
    <w:p w14:paraId="3C258779" w14:textId="77777777" w:rsidR="00B14D15" w:rsidRPr="004E09B3" w:rsidRDefault="00B14D15" w:rsidP="00B14D15">
      <w:pPr>
        <w:jc w:val="center"/>
        <w:rPr>
          <w:b/>
          <w:bCs/>
          <w:color w:val="000000"/>
        </w:rPr>
      </w:pPr>
    </w:p>
    <w:p w14:paraId="06CB0035" w14:textId="32C4D36D" w:rsidR="00B14D15" w:rsidRDefault="00B14D15">
      <w:pPr>
        <w:rPr>
          <w:color w:val="000000"/>
        </w:rPr>
      </w:pPr>
      <w:r>
        <w:rPr>
          <w:color w:val="000000"/>
        </w:rPr>
        <w:br w:type="page"/>
      </w:r>
    </w:p>
    <w:p w14:paraId="43EFD22A" w14:textId="77777777" w:rsidR="00B14D15" w:rsidRDefault="00B14D15" w:rsidP="00B14D15">
      <w:pPr>
        <w:rPr>
          <w:color w:val="000000"/>
        </w:rPr>
      </w:pPr>
    </w:p>
    <w:p w14:paraId="34D39D2A" w14:textId="77777777" w:rsidR="00B14D15" w:rsidRDefault="00B14D15" w:rsidP="00B14D15">
      <w:pPr>
        <w:rPr>
          <w:b/>
          <w:bCs/>
          <w:color w:val="000000"/>
        </w:rPr>
      </w:pPr>
    </w:p>
    <w:tbl>
      <w:tblPr>
        <w:tblW w:w="9612" w:type="dxa"/>
        <w:tblInd w:w="-450" w:type="dxa"/>
        <w:tblLook w:val="04A0" w:firstRow="1" w:lastRow="0" w:firstColumn="1" w:lastColumn="0" w:noHBand="0" w:noVBand="1"/>
      </w:tblPr>
      <w:tblGrid>
        <w:gridCol w:w="2610"/>
        <w:gridCol w:w="1160"/>
        <w:gridCol w:w="1160"/>
        <w:gridCol w:w="1160"/>
        <w:gridCol w:w="1202"/>
        <w:gridCol w:w="1160"/>
        <w:gridCol w:w="1160"/>
      </w:tblGrid>
      <w:tr w:rsidR="00B14D15" w:rsidRPr="007F09D0" w14:paraId="1D5C2BBE" w14:textId="77777777" w:rsidTr="00877892">
        <w:trPr>
          <w:trHeight w:val="280"/>
        </w:trPr>
        <w:tc>
          <w:tcPr>
            <w:tcW w:w="9612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118AB" w14:textId="77777777" w:rsidR="00B14D15" w:rsidRPr="007F09D0" w:rsidRDefault="00B14D15" w:rsidP="00B14D15">
            <w:pPr>
              <w:pStyle w:val="Heading2"/>
            </w:pPr>
            <w:bookmarkStart w:id="4" w:name="_Toc139532886"/>
            <w:r w:rsidRPr="007F09D0">
              <w:t>Table S</w:t>
            </w:r>
            <w:r>
              <w:t>2</w:t>
            </w:r>
            <w:r w:rsidRPr="007F09D0">
              <w:t xml:space="preserve">. Regression results for </w:t>
            </w:r>
            <w:r>
              <w:t>neonatal</w:t>
            </w:r>
            <w:r w:rsidRPr="007F09D0">
              <w:t xml:space="preserve"> mortality from figure 2 of main text</w:t>
            </w:r>
            <w:bookmarkEnd w:id="4"/>
          </w:p>
        </w:tc>
      </w:tr>
      <w:tr w:rsidR="00B14D15" w:rsidRPr="007F09D0" w14:paraId="0261C4BB" w14:textId="77777777" w:rsidTr="00877892">
        <w:trPr>
          <w:trHeight w:val="280"/>
        </w:trPr>
        <w:tc>
          <w:tcPr>
            <w:tcW w:w="26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E6C5" w14:textId="77777777" w:rsidR="00B14D15" w:rsidRPr="007F09D0" w:rsidRDefault="00B14D15" w:rsidP="00877892">
            <w:pPr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1019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(1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64BA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(2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FEA6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(3)</w:t>
            </w:r>
          </w:p>
        </w:tc>
        <w:tc>
          <w:tcPr>
            <w:tcW w:w="12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004C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(4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1CDC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(5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CEB5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(6)</w:t>
            </w:r>
          </w:p>
        </w:tc>
      </w:tr>
      <w:tr w:rsidR="00B14D15" w:rsidRPr="007F09D0" w14:paraId="56F8E984" w14:textId="77777777" w:rsidTr="00877892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FEA4" w14:textId="77777777" w:rsidR="00B14D15" w:rsidRPr="007F09D0" w:rsidRDefault="00B14D15" w:rsidP="00877892">
            <w:pPr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VARIABL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C913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Pool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B33F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Ind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4D75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Cambodia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459D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Madagasca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7626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Nep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48AD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Philippines</w:t>
            </w:r>
          </w:p>
        </w:tc>
      </w:tr>
      <w:tr w:rsidR="00B14D15" w:rsidRPr="007F09D0" w14:paraId="64237110" w14:textId="77777777" w:rsidTr="00877892">
        <w:trPr>
          <w:trHeight w:val="280"/>
        </w:trPr>
        <w:tc>
          <w:tcPr>
            <w:tcW w:w="26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5089" w14:textId="77777777" w:rsidR="00B14D15" w:rsidRPr="007F09D0" w:rsidRDefault="00B14D15" w:rsidP="00877892">
            <w:pPr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5A9B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C70D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EFED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 </w:t>
            </w:r>
          </w:p>
        </w:tc>
        <w:tc>
          <w:tcPr>
            <w:tcW w:w="12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2567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8CC8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7627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 </w:t>
            </w:r>
          </w:p>
        </w:tc>
      </w:tr>
      <w:tr w:rsidR="00B14D15" w:rsidRPr="007F09D0" w14:paraId="6A2DE674" w14:textId="77777777" w:rsidTr="00877892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4F50" w14:textId="77777777" w:rsidR="00B14D15" w:rsidRPr="007F09D0" w:rsidRDefault="00B14D15" w:rsidP="00877892">
            <w:pPr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Month (Trend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7FC9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-0.05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260D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-0.06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8702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-0.066***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19BE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-0.04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427A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-0.13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FB7E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-0.007</w:t>
            </w:r>
          </w:p>
        </w:tc>
      </w:tr>
      <w:tr w:rsidR="00B14D15" w:rsidRPr="007F09D0" w14:paraId="0F78AD98" w14:textId="77777777" w:rsidTr="00877892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D1D8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4647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(0.00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E08B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(0.00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0AA9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(0.008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F140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(0.01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07D5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(0.01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394A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(0.007)</w:t>
            </w:r>
          </w:p>
        </w:tc>
      </w:tr>
      <w:tr w:rsidR="00B14D15" w:rsidRPr="007F09D0" w14:paraId="359B52FA" w14:textId="77777777" w:rsidTr="00877892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4E4D" w14:textId="77777777" w:rsidR="00B14D15" w:rsidRPr="007F09D0" w:rsidRDefault="00B14D15" w:rsidP="00877892">
            <w:pPr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Post March 20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AEA7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6.74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E582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8.49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5F7A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1.09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AE75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6.371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6E89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7.565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41CE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6.099</w:t>
            </w:r>
          </w:p>
        </w:tc>
      </w:tr>
      <w:tr w:rsidR="00B14D15" w:rsidRPr="007F09D0" w14:paraId="46B66963" w14:textId="77777777" w:rsidTr="00877892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242D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A6A4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(2.21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C8AF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(2.16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92A7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(2.207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E98A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(3.82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FE5E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(4.00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2E92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(3.793)</w:t>
            </w:r>
          </w:p>
        </w:tc>
      </w:tr>
      <w:tr w:rsidR="00B14D15" w:rsidRPr="007F09D0" w14:paraId="4EF4D625" w14:textId="77777777" w:rsidTr="00877892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C657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ED78" w14:textId="77777777" w:rsidR="00B14D15" w:rsidRPr="007F09D0" w:rsidRDefault="00B14D15" w:rsidP="00877892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E3B9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DC7D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8EA9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CEC6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528E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</w:p>
        </w:tc>
      </w:tr>
      <w:tr w:rsidR="00B14D15" w:rsidRPr="007F09D0" w14:paraId="418CDD65" w14:textId="77777777" w:rsidTr="00877892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2B00" w14:textId="77777777" w:rsidR="00B14D15" w:rsidRPr="007F09D0" w:rsidRDefault="00B14D15" w:rsidP="00877892">
            <w:pPr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Observatio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6583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2,959,1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0325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2,491,1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70E5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146,75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BB7D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97,6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6A07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110,4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4A2F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113,121</w:t>
            </w:r>
          </w:p>
        </w:tc>
      </w:tr>
      <w:tr w:rsidR="00B14D15" w:rsidRPr="007F09D0" w14:paraId="5C9FC98A" w14:textId="77777777" w:rsidTr="00877892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63558" w14:textId="77777777" w:rsidR="00B14D15" w:rsidRPr="007F09D0" w:rsidRDefault="00B14D15" w:rsidP="008778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ster Fixed-Effec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96002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FA00F1">
              <w:rPr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53446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FA00F1">
              <w:rPr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32B89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FA00F1">
              <w:rPr>
                <w:sz w:val="20"/>
                <w:szCs w:val="20"/>
              </w:rPr>
              <w:t>Ye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9F2E5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FA00F1">
              <w:rPr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82A03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FA00F1">
              <w:rPr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0815E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FA00F1">
              <w:rPr>
                <w:sz w:val="20"/>
                <w:szCs w:val="20"/>
              </w:rPr>
              <w:t>Yes</w:t>
            </w:r>
          </w:p>
        </w:tc>
      </w:tr>
      <w:tr w:rsidR="00B14D15" w:rsidRPr="007F09D0" w14:paraId="522A1FBE" w14:textId="77777777" w:rsidTr="00877892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39D87" w14:textId="77777777" w:rsidR="00B14D15" w:rsidRPr="007F09D0" w:rsidRDefault="00B14D15" w:rsidP="008778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h-of-year Fixed-Effec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F418D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FA00F1">
              <w:rPr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27B4A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FA00F1">
              <w:rPr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0A126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FA00F1">
              <w:rPr>
                <w:sz w:val="20"/>
                <w:szCs w:val="20"/>
              </w:rPr>
              <w:t>Ye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2EB6B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FA00F1">
              <w:rPr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E660E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FA00F1">
              <w:rPr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DD611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FA00F1">
              <w:rPr>
                <w:sz w:val="20"/>
                <w:szCs w:val="20"/>
              </w:rPr>
              <w:t>Yes</w:t>
            </w:r>
          </w:p>
        </w:tc>
      </w:tr>
      <w:tr w:rsidR="00B14D15" w:rsidRPr="007F09D0" w14:paraId="5CDAAEE5" w14:textId="77777777" w:rsidTr="00877892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A67F" w14:textId="77777777" w:rsidR="00B14D15" w:rsidRPr="007F09D0" w:rsidRDefault="00B14D15" w:rsidP="00877892">
            <w:pPr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Number of Cluster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343F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677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3420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584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5DEF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294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570B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15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0F55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16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193B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3235</w:t>
            </w:r>
          </w:p>
        </w:tc>
      </w:tr>
      <w:tr w:rsidR="00B14D15" w:rsidRPr="007F09D0" w14:paraId="220A7587" w14:textId="77777777" w:rsidTr="00877892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46573" w14:textId="77777777" w:rsidR="00B14D15" w:rsidRPr="007F09D0" w:rsidRDefault="00B14D15" w:rsidP="00877892">
            <w:pPr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Expected Mortality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4D9F3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25.3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A0BB4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31.4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FDCB8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26.8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36100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30.8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D14E4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38.5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74B23" w14:textId="77777777" w:rsidR="00B14D15" w:rsidRPr="007F09D0" w:rsidRDefault="00B14D15" w:rsidP="00877892">
            <w:pPr>
              <w:jc w:val="center"/>
              <w:rPr>
                <w:sz w:val="20"/>
                <w:szCs w:val="20"/>
              </w:rPr>
            </w:pPr>
            <w:r w:rsidRPr="007F09D0">
              <w:rPr>
                <w:sz w:val="20"/>
                <w:szCs w:val="20"/>
              </w:rPr>
              <w:t>13.99</w:t>
            </w:r>
          </w:p>
        </w:tc>
      </w:tr>
      <w:tr w:rsidR="00B14D15" w:rsidRPr="007F09D0" w14:paraId="198E95A2" w14:textId="77777777" w:rsidTr="00877892">
        <w:trPr>
          <w:trHeight w:val="280"/>
        </w:trPr>
        <w:tc>
          <w:tcPr>
            <w:tcW w:w="9612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4B8088" w14:textId="77777777" w:rsidR="00B14D15" w:rsidRPr="007F09D0" w:rsidRDefault="00B14D15" w:rsidP="00877892">
            <w:pPr>
              <w:rPr>
                <w:sz w:val="20"/>
                <w:szCs w:val="20"/>
              </w:rPr>
            </w:pPr>
            <w:r w:rsidRPr="008A4DDA">
              <w:rPr>
                <w:sz w:val="20"/>
                <w:szCs w:val="18"/>
              </w:rPr>
              <w:t xml:space="preserve">Estimates </w:t>
            </w:r>
            <w:r>
              <w:rPr>
                <w:sz w:val="20"/>
                <w:szCs w:val="18"/>
              </w:rPr>
              <w:t xml:space="preserve">are </w:t>
            </w:r>
            <w:r w:rsidRPr="008A4DDA">
              <w:rPr>
                <w:sz w:val="20"/>
                <w:szCs w:val="18"/>
              </w:rPr>
              <w:t>from interrupted time series models that include a monthly trend, an indicator for whether the birth occurred after March 2020, cluster fixed-effects, and calendar month</w:t>
            </w:r>
            <w:r>
              <w:rPr>
                <w:sz w:val="20"/>
                <w:szCs w:val="18"/>
              </w:rPr>
              <w:t xml:space="preserve"> of birth</w:t>
            </w:r>
            <w:r w:rsidRPr="008A4DDA">
              <w:rPr>
                <w:sz w:val="20"/>
                <w:szCs w:val="18"/>
              </w:rPr>
              <w:t xml:space="preserve"> fixed-effects. </w:t>
            </w:r>
            <w:r>
              <w:rPr>
                <w:sz w:val="20"/>
                <w:szCs w:val="18"/>
              </w:rPr>
              <w:t>Standard errors clustered by DHS cluster location are in parentheses. Expected mortality was estimated from recycled predictions using the Margins command in Stata.</w:t>
            </w:r>
          </w:p>
        </w:tc>
      </w:tr>
    </w:tbl>
    <w:p w14:paraId="0E0F327C" w14:textId="77777777" w:rsidR="00B14D15" w:rsidRDefault="00B14D15" w:rsidP="00B14D15">
      <w:pPr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78106F39" w14:textId="77777777" w:rsidR="00B14D15" w:rsidRDefault="00B14D15" w:rsidP="00B14D15">
      <w:pPr>
        <w:rPr>
          <w:b/>
          <w:bCs/>
          <w:color w:val="000000"/>
        </w:rPr>
      </w:pPr>
    </w:p>
    <w:tbl>
      <w:tblPr>
        <w:tblW w:w="8910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2377"/>
        <w:gridCol w:w="1610"/>
        <w:gridCol w:w="1611"/>
        <w:gridCol w:w="1782"/>
        <w:gridCol w:w="1530"/>
      </w:tblGrid>
      <w:tr w:rsidR="00B14D15" w14:paraId="5B2B330B" w14:textId="77777777" w:rsidTr="00877892">
        <w:trPr>
          <w:trHeight w:val="284"/>
        </w:trPr>
        <w:tc>
          <w:tcPr>
            <w:tcW w:w="8910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7D60B" w14:textId="4FA0DE4A" w:rsidR="00B14D15" w:rsidRPr="00491401" w:rsidRDefault="00B14D15" w:rsidP="00B14D15">
            <w:pPr>
              <w:pStyle w:val="Heading2"/>
            </w:pPr>
            <w:bookmarkStart w:id="5" w:name="_Toc139532887"/>
            <w:r>
              <w:t>Table S3. Sensitivity analyses for infant mortality</w:t>
            </w:r>
            <w:bookmarkEnd w:id="5"/>
          </w:p>
        </w:tc>
      </w:tr>
      <w:tr w:rsidR="00B14D15" w14:paraId="21CBDC0E" w14:textId="77777777" w:rsidTr="00877892">
        <w:trPr>
          <w:trHeight w:val="284"/>
        </w:trPr>
        <w:tc>
          <w:tcPr>
            <w:tcW w:w="23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1F0A" w14:textId="77777777" w:rsidR="00B14D15" w:rsidRPr="00491401" w:rsidRDefault="00B14D15" w:rsidP="00877892">
            <w:pPr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 </w:t>
            </w:r>
          </w:p>
        </w:tc>
        <w:tc>
          <w:tcPr>
            <w:tcW w:w="16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87A5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(1)</w:t>
            </w:r>
          </w:p>
        </w:tc>
        <w:tc>
          <w:tcPr>
            <w:tcW w:w="16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8396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(2)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BF45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(3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B999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(4)</w:t>
            </w:r>
          </w:p>
        </w:tc>
      </w:tr>
      <w:tr w:rsidR="00B14D15" w14:paraId="36EE2C38" w14:textId="77777777" w:rsidTr="00877892">
        <w:trPr>
          <w:trHeight w:val="284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C4C7" w14:textId="77777777" w:rsidR="00B14D15" w:rsidRPr="00491401" w:rsidRDefault="00B14D15" w:rsidP="00877892">
            <w:pPr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VARIABLE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C8E7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Mai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321D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No Weight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6776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Coding partial exposure as expos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0D68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Dropping partially exposure</w:t>
            </w:r>
          </w:p>
        </w:tc>
      </w:tr>
      <w:tr w:rsidR="00B14D15" w14:paraId="6C95372F" w14:textId="77777777" w:rsidTr="00877892">
        <w:trPr>
          <w:trHeight w:val="284"/>
        </w:trPr>
        <w:tc>
          <w:tcPr>
            <w:tcW w:w="23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2739" w14:textId="77777777" w:rsidR="00B14D15" w:rsidRPr="00491401" w:rsidRDefault="00B14D15" w:rsidP="00877892">
            <w:pPr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 </w:t>
            </w:r>
          </w:p>
        </w:tc>
        <w:tc>
          <w:tcPr>
            <w:tcW w:w="16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AF77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 </w:t>
            </w:r>
          </w:p>
        </w:tc>
        <w:tc>
          <w:tcPr>
            <w:tcW w:w="16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4871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 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D338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DFB7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 </w:t>
            </w:r>
          </w:p>
        </w:tc>
      </w:tr>
      <w:tr w:rsidR="00B14D15" w14:paraId="27F62BE0" w14:textId="77777777" w:rsidTr="00877892">
        <w:trPr>
          <w:trHeight w:val="284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FFC2" w14:textId="77777777" w:rsidR="00B14D15" w:rsidRPr="00491401" w:rsidRDefault="00B14D15" w:rsidP="00877892">
            <w:pPr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Month (Trend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8EB7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-0.129**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E922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-0.114**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9159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-0.131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CE90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-0.132***</w:t>
            </w:r>
          </w:p>
        </w:tc>
      </w:tr>
      <w:tr w:rsidR="00B14D15" w14:paraId="603F2E02" w14:textId="77777777" w:rsidTr="00877892">
        <w:trPr>
          <w:trHeight w:val="284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07BE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D5EC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(0.005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86AA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(0.002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0FFC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(0.00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036C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(0.005)</w:t>
            </w:r>
          </w:p>
        </w:tc>
      </w:tr>
      <w:tr w:rsidR="00B14D15" w14:paraId="0891F0ED" w14:textId="77777777" w:rsidTr="00877892">
        <w:trPr>
          <w:trHeight w:val="284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F284" w14:textId="77777777" w:rsidR="00B14D15" w:rsidRPr="00491401" w:rsidRDefault="00B14D15" w:rsidP="00877892">
            <w:pPr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Post Pandemic</w:t>
            </w:r>
            <w:r>
              <w:rPr>
                <w:sz w:val="18"/>
                <w:szCs w:val="18"/>
              </w:rPr>
              <w:t xml:space="preserve"> Star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B274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9.979**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F9C3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4.352**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7DCA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9.569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80F3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10.954***</w:t>
            </w:r>
          </w:p>
        </w:tc>
      </w:tr>
      <w:tr w:rsidR="00B14D15" w14:paraId="07DCAE73" w14:textId="77777777" w:rsidTr="00877892">
        <w:trPr>
          <w:trHeight w:val="284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774E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E8EB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(2.561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4356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(1.27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E40E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(2.06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AE32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(2.608)</w:t>
            </w:r>
          </w:p>
        </w:tc>
      </w:tr>
      <w:tr w:rsidR="00B14D15" w14:paraId="645BB939" w14:textId="77777777" w:rsidTr="00877892">
        <w:trPr>
          <w:trHeight w:val="284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360A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E351" w14:textId="77777777" w:rsidR="00B14D15" w:rsidRPr="00491401" w:rsidRDefault="00B14D15" w:rsidP="00877892">
            <w:pPr>
              <w:rPr>
                <w:sz w:val="18"/>
                <w:szCs w:val="18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716A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EB4A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526B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</w:p>
        </w:tc>
      </w:tr>
      <w:tr w:rsidR="00B14D15" w14:paraId="0237DF8F" w14:textId="77777777" w:rsidTr="00877892">
        <w:trPr>
          <w:trHeight w:val="284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9E31" w14:textId="77777777" w:rsidR="00B14D15" w:rsidRPr="00491401" w:rsidRDefault="00B14D15" w:rsidP="00877892">
            <w:pPr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Observation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9984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2,959,18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1D04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2,959,18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07E8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2,959,1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2705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2,919,103</w:t>
            </w:r>
          </w:p>
        </w:tc>
      </w:tr>
      <w:tr w:rsidR="00B14D15" w14:paraId="5DBFE82A" w14:textId="77777777" w:rsidTr="00877892">
        <w:trPr>
          <w:trHeight w:val="284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8246D" w14:textId="77777777" w:rsidR="00B14D15" w:rsidRPr="008960E0" w:rsidRDefault="00B14D15" w:rsidP="00877892">
            <w:pPr>
              <w:rPr>
                <w:sz w:val="18"/>
                <w:szCs w:val="18"/>
              </w:rPr>
            </w:pPr>
            <w:r w:rsidRPr="008960E0">
              <w:rPr>
                <w:sz w:val="18"/>
                <w:szCs w:val="18"/>
              </w:rPr>
              <w:t>Cluster Fixed-Effect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A3B45" w14:textId="77777777" w:rsidR="00B14D15" w:rsidRPr="008960E0" w:rsidRDefault="00B14D15" w:rsidP="00877892">
            <w:pPr>
              <w:jc w:val="center"/>
              <w:rPr>
                <w:sz w:val="18"/>
                <w:szCs w:val="18"/>
              </w:rPr>
            </w:pPr>
            <w:r w:rsidRPr="008960E0">
              <w:rPr>
                <w:sz w:val="18"/>
                <w:szCs w:val="18"/>
              </w:rPr>
              <w:t>Ye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0B675" w14:textId="77777777" w:rsidR="00B14D15" w:rsidRPr="008960E0" w:rsidRDefault="00B14D15" w:rsidP="00877892">
            <w:pPr>
              <w:jc w:val="center"/>
              <w:rPr>
                <w:sz w:val="18"/>
                <w:szCs w:val="18"/>
              </w:rPr>
            </w:pPr>
            <w:r w:rsidRPr="008960E0">
              <w:rPr>
                <w:sz w:val="18"/>
                <w:szCs w:val="18"/>
              </w:rPr>
              <w:t>Ye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49206" w14:textId="77777777" w:rsidR="00B14D15" w:rsidRPr="008960E0" w:rsidRDefault="00B14D15" w:rsidP="00877892">
            <w:pPr>
              <w:jc w:val="center"/>
              <w:rPr>
                <w:sz w:val="18"/>
                <w:szCs w:val="18"/>
              </w:rPr>
            </w:pPr>
            <w:r w:rsidRPr="008960E0">
              <w:rPr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2E320" w14:textId="77777777" w:rsidR="00B14D15" w:rsidRPr="008960E0" w:rsidRDefault="00B14D15" w:rsidP="00877892">
            <w:pPr>
              <w:jc w:val="center"/>
              <w:rPr>
                <w:sz w:val="18"/>
                <w:szCs w:val="18"/>
              </w:rPr>
            </w:pPr>
            <w:r w:rsidRPr="008960E0">
              <w:rPr>
                <w:sz w:val="18"/>
                <w:szCs w:val="18"/>
              </w:rPr>
              <w:t>Yes</w:t>
            </w:r>
          </w:p>
        </w:tc>
      </w:tr>
      <w:tr w:rsidR="00B14D15" w14:paraId="71F5940E" w14:textId="77777777" w:rsidTr="00877892">
        <w:trPr>
          <w:trHeight w:val="284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A6D2C" w14:textId="77777777" w:rsidR="00B14D15" w:rsidRPr="008960E0" w:rsidRDefault="00B14D15" w:rsidP="00877892">
            <w:pPr>
              <w:rPr>
                <w:sz w:val="18"/>
                <w:szCs w:val="18"/>
              </w:rPr>
            </w:pPr>
            <w:r w:rsidRPr="008960E0">
              <w:rPr>
                <w:sz w:val="18"/>
                <w:szCs w:val="18"/>
              </w:rPr>
              <w:t>Month-of-year Fixed-Effect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B09A0" w14:textId="77777777" w:rsidR="00B14D15" w:rsidRPr="008960E0" w:rsidRDefault="00B14D15" w:rsidP="00877892">
            <w:pPr>
              <w:jc w:val="center"/>
              <w:rPr>
                <w:sz w:val="18"/>
                <w:szCs w:val="18"/>
              </w:rPr>
            </w:pPr>
            <w:r w:rsidRPr="008960E0">
              <w:rPr>
                <w:sz w:val="18"/>
                <w:szCs w:val="18"/>
              </w:rPr>
              <w:t>Ye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D1465" w14:textId="77777777" w:rsidR="00B14D15" w:rsidRPr="008960E0" w:rsidRDefault="00B14D15" w:rsidP="00877892">
            <w:pPr>
              <w:jc w:val="center"/>
              <w:rPr>
                <w:sz w:val="18"/>
                <w:szCs w:val="18"/>
              </w:rPr>
            </w:pPr>
            <w:r w:rsidRPr="008960E0">
              <w:rPr>
                <w:sz w:val="18"/>
                <w:szCs w:val="18"/>
              </w:rPr>
              <w:t>Ye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4354A" w14:textId="77777777" w:rsidR="00B14D15" w:rsidRPr="008960E0" w:rsidRDefault="00B14D15" w:rsidP="00877892">
            <w:pPr>
              <w:jc w:val="center"/>
              <w:rPr>
                <w:sz w:val="18"/>
                <w:szCs w:val="18"/>
              </w:rPr>
            </w:pPr>
            <w:r w:rsidRPr="008960E0">
              <w:rPr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D467A" w14:textId="77777777" w:rsidR="00B14D15" w:rsidRPr="008960E0" w:rsidRDefault="00B14D15" w:rsidP="00877892">
            <w:pPr>
              <w:jc w:val="center"/>
              <w:rPr>
                <w:sz w:val="18"/>
                <w:szCs w:val="18"/>
              </w:rPr>
            </w:pPr>
            <w:r w:rsidRPr="008960E0">
              <w:rPr>
                <w:sz w:val="18"/>
                <w:szCs w:val="18"/>
              </w:rPr>
              <w:t>Yes</w:t>
            </w:r>
          </w:p>
        </w:tc>
      </w:tr>
      <w:tr w:rsidR="00B14D15" w14:paraId="74017338" w14:textId="77777777" w:rsidTr="00877892">
        <w:trPr>
          <w:trHeight w:val="284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BFD7" w14:textId="77777777" w:rsidR="00B14D15" w:rsidRPr="00491401" w:rsidRDefault="00B14D15" w:rsidP="00877892">
            <w:pPr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Number of Cluster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8487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67</w:t>
            </w:r>
            <w:r>
              <w:rPr>
                <w:sz w:val="18"/>
                <w:szCs w:val="18"/>
              </w:rPr>
              <w:t>,</w:t>
            </w:r>
            <w:r w:rsidRPr="00491401">
              <w:rPr>
                <w:sz w:val="18"/>
                <w:szCs w:val="18"/>
              </w:rPr>
              <w:t>75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1EC3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67</w:t>
            </w:r>
            <w:r>
              <w:rPr>
                <w:sz w:val="18"/>
                <w:szCs w:val="18"/>
              </w:rPr>
              <w:t>,</w:t>
            </w:r>
            <w:r w:rsidRPr="00491401">
              <w:rPr>
                <w:sz w:val="18"/>
                <w:szCs w:val="18"/>
              </w:rPr>
              <w:t>75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F203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67</w:t>
            </w:r>
            <w:r>
              <w:rPr>
                <w:sz w:val="18"/>
                <w:szCs w:val="18"/>
              </w:rPr>
              <w:t>,</w:t>
            </w:r>
            <w:r w:rsidRPr="00491401">
              <w:rPr>
                <w:sz w:val="18"/>
                <w:szCs w:val="18"/>
              </w:rPr>
              <w:t>7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2865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677</w:t>
            </w:r>
            <w:r>
              <w:rPr>
                <w:sz w:val="18"/>
                <w:szCs w:val="18"/>
              </w:rPr>
              <w:t>,</w:t>
            </w:r>
            <w:r w:rsidRPr="00491401">
              <w:rPr>
                <w:sz w:val="18"/>
                <w:szCs w:val="18"/>
              </w:rPr>
              <w:t>52</w:t>
            </w:r>
          </w:p>
        </w:tc>
      </w:tr>
      <w:tr w:rsidR="00B14D15" w14:paraId="7088FD3C" w14:textId="77777777" w:rsidTr="00877892">
        <w:trPr>
          <w:trHeight w:val="284"/>
        </w:trPr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E24F3" w14:textId="77777777" w:rsidR="00B14D15" w:rsidRPr="00491401" w:rsidRDefault="00B14D15" w:rsidP="00877892">
            <w:pPr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Expected Mortality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C76FD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44.05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D935C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49.58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B2D40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43.9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3E1C5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44.29</w:t>
            </w:r>
          </w:p>
        </w:tc>
      </w:tr>
      <w:tr w:rsidR="00B14D15" w14:paraId="72A09029" w14:textId="77777777" w:rsidTr="00877892">
        <w:trPr>
          <w:trHeight w:val="284"/>
        </w:trPr>
        <w:tc>
          <w:tcPr>
            <w:tcW w:w="891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67C940" w14:textId="77777777" w:rsidR="00B14D15" w:rsidRPr="00491401" w:rsidRDefault="00B14D15" w:rsidP="00877892">
            <w:pPr>
              <w:rPr>
                <w:sz w:val="18"/>
                <w:szCs w:val="18"/>
              </w:rPr>
            </w:pPr>
            <w:r w:rsidRPr="009D71E5">
              <w:rPr>
                <w:sz w:val="18"/>
                <w:szCs w:val="16"/>
              </w:rPr>
              <w:t xml:space="preserve">Estimates are from interrupted time series models that include a monthly trend, an indicator for whether the birth occurred after March 2020, cluster fixed-effects, and calendar month of birth fixed-effects. Standard errors clustered by DHS cluster location are in parentheses. Expected mortality was estimated from recycled predictions using the Margins command in Stata. Column 1 is the main estimate reported in the text. Column 2 estimates the same regression without using weights. Column 3 codes all children born between April 2019 and March 2020 as exposed to the pandemic. Column 4 drops all children born between April 2019 and March 2020 from the analysis. </w:t>
            </w:r>
          </w:p>
        </w:tc>
      </w:tr>
    </w:tbl>
    <w:p w14:paraId="14C77506" w14:textId="77777777" w:rsidR="00B14D15" w:rsidRDefault="00B14D15" w:rsidP="00B14D15">
      <w:pPr>
        <w:rPr>
          <w:b/>
          <w:bCs/>
          <w:color w:val="000000"/>
        </w:rPr>
      </w:pPr>
    </w:p>
    <w:p w14:paraId="42E13208" w14:textId="77777777" w:rsidR="00B14D15" w:rsidRDefault="00B14D15" w:rsidP="00B14D15">
      <w:pPr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5449485A" w14:textId="77777777" w:rsidR="00B14D15" w:rsidRDefault="00B14D15" w:rsidP="00B14D15">
      <w:pPr>
        <w:rPr>
          <w:b/>
          <w:bCs/>
          <w:color w:val="000000"/>
        </w:rPr>
      </w:pPr>
    </w:p>
    <w:tbl>
      <w:tblPr>
        <w:tblW w:w="9000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2467"/>
        <w:gridCol w:w="1610"/>
        <w:gridCol w:w="1611"/>
        <w:gridCol w:w="1782"/>
        <w:gridCol w:w="1530"/>
      </w:tblGrid>
      <w:tr w:rsidR="00B14D15" w14:paraId="5EDFC025" w14:textId="77777777" w:rsidTr="00877892">
        <w:trPr>
          <w:trHeight w:val="284"/>
        </w:trPr>
        <w:tc>
          <w:tcPr>
            <w:tcW w:w="9000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990AB" w14:textId="5C68EF07" w:rsidR="00B14D15" w:rsidRPr="00491401" w:rsidRDefault="00B14D15" w:rsidP="00B14D15">
            <w:pPr>
              <w:pStyle w:val="Heading2"/>
            </w:pPr>
            <w:bookmarkStart w:id="6" w:name="_Toc139532888"/>
            <w:r>
              <w:t>Table S4. Sensitivity analyses for neonatal mortality</w:t>
            </w:r>
            <w:bookmarkEnd w:id="6"/>
          </w:p>
        </w:tc>
      </w:tr>
      <w:tr w:rsidR="00B14D15" w14:paraId="3CF54D09" w14:textId="77777777" w:rsidTr="00877892">
        <w:trPr>
          <w:trHeight w:val="284"/>
        </w:trPr>
        <w:tc>
          <w:tcPr>
            <w:tcW w:w="24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24FB" w14:textId="77777777" w:rsidR="00B14D15" w:rsidRPr="00491401" w:rsidRDefault="00B14D15" w:rsidP="00877892">
            <w:pPr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 </w:t>
            </w:r>
          </w:p>
        </w:tc>
        <w:tc>
          <w:tcPr>
            <w:tcW w:w="16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8D59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(1)</w:t>
            </w:r>
          </w:p>
        </w:tc>
        <w:tc>
          <w:tcPr>
            <w:tcW w:w="16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52D7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(2)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F533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(3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5901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(4)</w:t>
            </w:r>
          </w:p>
        </w:tc>
      </w:tr>
      <w:tr w:rsidR="00B14D15" w14:paraId="2F7A1340" w14:textId="77777777" w:rsidTr="00877892">
        <w:trPr>
          <w:trHeight w:val="28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2BA9" w14:textId="77777777" w:rsidR="00B14D15" w:rsidRPr="00491401" w:rsidRDefault="00B14D15" w:rsidP="00877892">
            <w:pPr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VARIABLE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C09E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Mai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5F83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No Weight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1701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Coding partial exposure as expos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694A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Dropping partially exposure</w:t>
            </w:r>
          </w:p>
        </w:tc>
      </w:tr>
      <w:tr w:rsidR="00B14D15" w14:paraId="57D5B237" w14:textId="77777777" w:rsidTr="00877892">
        <w:trPr>
          <w:trHeight w:val="284"/>
        </w:trPr>
        <w:tc>
          <w:tcPr>
            <w:tcW w:w="24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5025" w14:textId="77777777" w:rsidR="00B14D15" w:rsidRPr="00491401" w:rsidRDefault="00B14D15" w:rsidP="00877892">
            <w:pPr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 </w:t>
            </w:r>
          </w:p>
        </w:tc>
        <w:tc>
          <w:tcPr>
            <w:tcW w:w="16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89BC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 </w:t>
            </w:r>
          </w:p>
        </w:tc>
        <w:tc>
          <w:tcPr>
            <w:tcW w:w="16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D986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 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B68F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4D5C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 </w:t>
            </w:r>
          </w:p>
        </w:tc>
      </w:tr>
      <w:tr w:rsidR="00B14D15" w14:paraId="4034A80B" w14:textId="77777777" w:rsidTr="00877892">
        <w:trPr>
          <w:trHeight w:val="28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C21F" w14:textId="77777777" w:rsidR="00B14D15" w:rsidRPr="00491401" w:rsidRDefault="00B14D15" w:rsidP="00877892">
            <w:pPr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Month (Trend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E672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-0.058**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6C52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-0.057**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5583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-0.059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669F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-0.059***</w:t>
            </w:r>
          </w:p>
        </w:tc>
      </w:tr>
      <w:tr w:rsidR="00B14D15" w14:paraId="7C4091F8" w14:textId="77777777" w:rsidTr="00877892">
        <w:trPr>
          <w:trHeight w:val="28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965F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9553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(0.004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70B0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(0.001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DA1E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(0.00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83FE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(0.004)</w:t>
            </w:r>
          </w:p>
        </w:tc>
      </w:tr>
      <w:tr w:rsidR="00B14D15" w14:paraId="1AF5EE34" w14:textId="77777777" w:rsidTr="00877892">
        <w:trPr>
          <w:trHeight w:val="28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CA1C" w14:textId="77777777" w:rsidR="00B14D15" w:rsidRPr="00491401" w:rsidRDefault="00B14D15" w:rsidP="00877892">
            <w:pPr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Post Pandemic</w:t>
            </w:r>
            <w:r>
              <w:rPr>
                <w:sz w:val="18"/>
                <w:szCs w:val="18"/>
              </w:rPr>
              <w:t xml:space="preserve"> Star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671E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6.743***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C6A9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5.745**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164A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5.545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E702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7.248***</w:t>
            </w:r>
          </w:p>
        </w:tc>
      </w:tr>
      <w:tr w:rsidR="00B14D15" w14:paraId="7A3346A6" w14:textId="77777777" w:rsidTr="00877892">
        <w:trPr>
          <w:trHeight w:val="28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F663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2854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(2.218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FBBA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(1.086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E6E8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(1.67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5867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(2.240)</w:t>
            </w:r>
          </w:p>
        </w:tc>
      </w:tr>
      <w:tr w:rsidR="00B14D15" w14:paraId="6A3BC18C" w14:textId="77777777" w:rsidTr="00877892">
        <w:trPr>
          <w:trHeight w:val="28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4957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4BF9" w14:textId="77777777" w:rsidR="00B14D15" w:rsidRPr="00491401" w:rsidRDefault="00B14D15" w:rsidP="00877892">
            <w:pPr>
              <w:rPr>
                <w:sz w:val="18"/>
                <w:szCs w:val="18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603C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89EE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48C7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</w:p>
        </w:tc>
      </w:tr>
      <w:tr w:rsidR="00B14D15" w14:paraId="39963943" w14:textId="77777777" w:rsidTr="00877892">
        <w:trPr>
          <w:trHeight w:val="28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0E19" w14:textId="77777777" w:rsidR="00B14D15" w:rsidRPr="00491401" w:rsidRDefault="00B14D15" w:rsidP="00877892">
            <w:pPr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Observation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A0B0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2,959,18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3DFA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2,959,18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88F2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2,959,1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7FAF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2,919,103</w:t>
            </w:r>
          </w:p>
        </w:tc>
      </w:tr>
      <w:tr w:rsidR="00B14D15" w14:paraId="3667D240" w14:textId="77777777" w:rsidTr="00877892">
        <w:trPr>
          <w:trHeight w:val="28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F8D44" w14:textId="77777777" w:rsidR="00B14D15" w:rsidRPr="008960E0" w:rsidRDefault="00B14D15" w:rsidP="00877892">
            <w:pPr>
              <w:rPr>
                <w:sz w:val="18"/>
                <w:szCs w:val="18"/>
              </w:rPr>
            </w:pPr>
            <w:r w:rsidRPr="008960E0">
              <w:rPr>
                <w:sz w:val="18"/>
                <w:szCs w:val="18"/>
              </w:rPr>
              <w:t>Cluster Fixed-Effect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B3FF1" w14:textId="77777777" w:rsidR="00B14D15" w:rsidRPr="008960E0" w:rsidRDefault="00B14D15" w:rsidP="00877892">
            <w:pPr>
              <w:jc w:val="center"/>
              <w:rPr>
                <w:sz w:val="18"/>
                <w:szCs w:val="18"/>
              </w:rPr>
            </w:pPr>
            <w:r w:rsidRPr="008960E0">
              <w:rPr>
                <w:sz w:val="18"/>
                <w:szCs w:val="18"/>
              </w:rPr>
              <w:t>Ye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10361" w14:textId="77777777" w:rsidR="00B14D15" w:rsidRPr="008960E0" w:rsidRDefault="00B14D15" w:rsidP="00877892">
            <w:pPr>
              <w:jc w:val="center"/>
              <w:rPr>
                <w:sz w:val="18"/>
                <w:szCs w:val="18"/>
              </w:rPr>
            </w:pPr>
            <w:r w:rsidRPr="008960E0">
              <w:rPr>
                <w:sz w:val="18"/>
                <w:szCs w:val="18"/>
              </w:rPr>
              <w:t>Ye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B596A" w14:textId="77777777" w:rsidR="00B14D15" w:rsidRPr="008960E0" w:rsidRDefault="00B14D15" w:rsidP="00877892">
            <w:pPr>
              <w:jc w:val="center"/>
              <w:rPr>
                <w:sz w:val="18"/>
                <w:szCs w:val="18"/>
              </w:rPr>
            </w:pPr>
            <w:r w:rsidRPr="008960E0">
              <w:rPr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1DB53" w14:textId="77777777" w:rsidR="00B14D15" w:rsidRPr="008960E0" w:rsidRDefault="00B14D15" w:rsidP="00877892">
            <w:pPr>
              <w:jc w:val="center"/>
              <w:rPr>
                <w:sz w:val="18"/>
                <w:szCs w:val="18"/>
              </w:rPr>
            </w:pPr>
            <w:r w:rsidRPr="008960E0">
              <w:rPr>
                <w:sz w:val="18"/>
                <w:szCs w:val="18"/>
              </w:rPr>
              <w:t>Yes</w:t>
            </w:r>
          </w:p>
        </w:tc>
      </w:tr>
      <w:tr w:rsidR="00B14D15" w14:paraId="0D92476E" w14:textId="77777777" w:rsidTr="00877892">
        <w:trPr>
          <w:trHeight w:val="28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9BC96" w14:textId="77777777" w:rsidR="00B14D15" w:rsidRPr="008960E0" w:rsidRDefault="00B14D15" w:rsidP="00877892">
            <w:pPr>
              <w:rPr>
                <w:sz w:val="18"/>
                <w:szCs w:val="18"/>
              </w:rPr>
            </w:pPr>
            <w:r w:rsidRPr="008960E0">
              <w:rPr>
                <w:sz w:val="18"/>
                <w:szCs w:val="18"/>
              </w:rPr>
              <w:t>Month-of-year Fixed-Effect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4B071" w14:textId="77777777" w:rsidR="00B14D15" w:rsidRPr="008960E0" w:rsidRDefault="00B14D15" w:rsidP="00877892">
            <w:pPr>
              <w:jc w:val="center"/>
              <w:rPr>
                <w:sz w:val="18"/>
                <w:szCs w:val="18"/>
              </w:rPr>
            </w:pPr>
            <w:r w:rsidRPr="008960E0">
              <w:rPr>
                <w:sz w:val="18"/>
                <w:szCs w:val="18"/>
              </w:rPr>
              <w:t>Ye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1B2BE" w14:textId="77777777" w:rsidR="00B14D15" w:rsidRPr="008960E0" w:rsidRDefault="00B14D15" w:rsidP="00877892">
            <w:pPr>
              <w:jc w:val="center"/>
              <w:rPr>
                <w:sz w:val="18"/>
                <w:szCs w:val="18"/>
              </w:rPr>
            </w:pPr>
            <w:r w:rsidRPr="008960E0">
              <w:rPr>
                <w:sz w:val="18"/>
                <w:szCs w:val="18"/>
              </w:rPr>
              <w:t>Ye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31F1A" w14:textId="77777777" w:rsidR="00B14D15" w:rsidRPr="008960E0" w:rsidRDefault="00B14D15" w:rsidP="00877892">
            <w:pPr>
              <w:jc w:val="center"/>
              <w:rPr>
                <w:sz w:val="18"/>
                <w:szCs w:val="18"/>
              </w:rPr>
            </w:pPr>
            <w:r w:rsidRPr="008960E0">
              <w:rPr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D20DA" w14:textId="77777777" w:rsidR="00B14D15" w:rsidRPr="008960E0" w:rsidRDefault="00B14D15" w:rsidP="00877892">
            <w:pPr>
              <w:jc w:val="center"/>
              <w:rPr>
                <w:sz w:val="18"/>
                <w:szCs w:val="18"/>
              </w:rPr>
            </w:pPr>
            <w:r w:rsidRPr="008960E0">
              <w:rPr>
                <w:sz w:val="18"/>
                <w:szCs w:val="18"/>
              </w:rPr>
              <w:t>Yes</w:t>
            </w:r>
          </w:p>
        </w:tc>
      </w:tr>
      <w:tr w:rsidR="00B14D15" w14:paraId="65DE02D5" w14:textId="77777777" w:rsidTr="00877892">
        <w:trPr>
          <w:trHeight w:val="28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00BB" w14:textId="77777777" w:rsidR="00B14D15" w:rsidRPr="00491401" w:rsidRDefault="00B14D15" w:rsidP="00877892">
            <w:pPr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Number of Cluster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E17E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6775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9DA0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6775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F0D1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677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7F22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67752</w:t>
            </w:r>
          </w:p>
        </w:tc>
      </w:tr>
      <w:tr w:rsidR="00B14D15" w14:paraId="56C95C5B" w14:textId="77777777" w:rsidTr="00877892">
        <w:trPr>
          <w:trHeight w:val="284"/>
        </w:trPr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F8A29" w14:textId="77777777" w:rsidR="00B14D15" w:rsidRPr="00491401" w:rsidRDefault="00B14D15" w:rsidP="00877892">
            <w:pPr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Expected Mortality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40623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25.37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C2BE0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30.95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C354D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25.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59E5E" w14:textId="77777777" w:rsidR="00B14D15" w:rsidRPr="00491401" w:rsidRDefault="00B14D15" w:rsidP="00877892">
            <w:pPr>
              <w:jc w:val="center"/>
              <w:rPr>
                <w:sz w:val="18"/>
                <w:szCs w:val="18"/>
              </w:rPr>
            </w:pPr>
            <w:r w:rsidRPr="00491401">
              <w:rPr>
                <w:sz w:val="18"/>
                <w:szCs w:val="18"/>
              </w:rPr>
              <w:t>25.49</w:t>
            </w:r>
          </w:p>
        </w:tc>
      </w:tr>
      <w:tr w:rsidR="00B14D15" w14:paraId="54890239" w14:textId="77777777" w:rsidTr="00877892">
        <w:trPr>
          <w:trHeight w:val="284"/>
        </w:trPr>
        <w:tc>
          <w:tcPr>
            <w:tcW w:w="900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E8F198" w14:textId="77777777" w:rsidR="00B14D15" w:rsidRPr="00491401" w:rsidRDefault="00B14D15" w:rsidP="00877892">
            <w:pPr>
              <w:rPr>
                <w:sz w:val="18"/>
                <w:szCs w:val="18"/>
              </w:rPr>
            </w:pPr>
            <w:r w:rsidRPr="009D71E5">
              <w:rPr>
                <w:sz w:val="18"/>
                <w:szCs w:val="16"/>
              </w:rPr>
              <w:t>Estimates are from interrupted time series models that include a monthly trend, an indicator for whether the birth occurred after March 2020, cluster fixed-effects, and calendar month of birth fixed-effects. Standard errors clustered by DHS cluster location are in parentheses. Expected mortality was estimated from recycled predictions using the Margins command in Stata. Column 1 is the main estimate reported in the text. Column 2 estimates the same regression without using weights. Column 3 codes all children born between April 2019 and March 2020 as exposed to the pandemic. Column 4 drops all children born between April 2019 and March 2020 from the analysis.</w:t>
            </w:r>
          </w:p>
        </w:tc>
      </w:tr>
    </w:tbl>
    <w:p w14:paraId="272732C7" w14:textId="77777777" w:rsidR="00B14D15" w:rsidRDefault="00B14D15" w:rsidP="00B14D15">
      <w:pPr>
        <w:rPr>
          <w:b/>
          <w:bCs/>
          <w:color w:val="000000"/>
        </w:rPr>
      </w:pPr>
    </w:p>
    <w:p w14:paraId="25D3CF9D" w14:textId="77777777" w:rsidR="00B14D15" w:rsidRDefault="00B14D15" w:rsidP="00B14D15">
      <w:pPr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49D09346" w14:textId="77777777" w:rsidR="00B14D15" w:rsidRDefault="00B14D15" w:rsidP="00B14D15">
      <w:pPr>
        <w:rPr>
          <w:b/>
          <w:bCs/>
          <w:color w:val="000000"/>
        </w:rPr>
      </w:pPr>
    </w:p>
    <w:tbl>
      <w:tblPr>
        <w:tblW w:w="9612" w:type="dxa"/>
        <w:tblInd w:w="-450" w:type="dxa"/>
        <w:tblLook w:val="04A0" w:firstRow="1" w:lastRow="0" w:firstColumn="1" w:lastColumn="0" w:noHBand="0" w:noVBand="1"/>
      </w:tblPr>
      <w:tblGrid>
        <w:gridCol w:w="2610"/>
        <w:gridCol w:w="1160"/>
        <w:gridCol w:w="1160"/>
        <w:gridCol w:w="1160"/>
        <w:gridCol w:w="1202"/>
        <w:gridCol w:w="1160"/>
        <w:gridCol w:w="1160"/>
      </w:tblGrid>
      <w:tr w:rsidR="00B14D15" w:rsidRPr="009D71E5" w14:paraId="09B1B8A1" w14:textId="77777777" w:rsidTr="00877892">
        <w:trPr>
          <w:trHeight w:val="280"/>
        </w:trPr>
        <w:tc>
          <w:tcPr>
            <w:tcW w:w="9612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ECB14" w14:textId="5F01A736" w:rsidR="00B14D15" w:rsidRPr="009D71E5" w:rsidRDefault="00B14D15" w:rsidP="00B14D15">
            <w:pPr>
              <w:pStyle w:val="Heading2"/>
            </w:pPr>
            <w:bookmarkStart w:id="7" w:name="_Toc139532889"/>
            <w:r w:rsidRPr="009D71E5">
              <w:t xml:space="preserve">Table S5. Regression </w:t>
            </w:r>
            <w:r>
              <w:t>r</w:t>
            </w:r>
            <w:r w:rsidRPr="009D71E5">
              <w:t xml:space="preserve">esults for </w:t>
            </w:r>
            <w:r>
              <w:t>a</w:t>
            </w:r>
            <w:r w:rsidRPr="009D71E5">
              <w:t xml:space="preserve">ntenatal </w:t>
            </w:r>
            <w:r>
              <w:t>c</w:t>
            </w:r>
            <w:r w:rsidRPr="009D71E5">
              <w:t xml:space="preserve">are </w:t>
            </w:r>
            <w:r>
              <w:t>u</w:t>
            </w:r>
            <w:r w:rsidRPr="009D71E5">
              <w:t>tilization</w:t>
            </w:r>
            <w:bookmarkEnd w:id="7"/>
          </w:p>
        </w:tc>
      </w:tr>
      <w:tr w:rsidR="00B14D15" w:rsidRPr="007F09D0" w14:paraId="7A5CF759" w14:textId="77777777" w:rsidTr="00877892">
        <w:trPr>
          <w:trHeight w:val="280"/>
        </w:trPr>
        <w:tc>
          <w:tcPr>
            <w:tcW w:w="26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9D5B" w14:textId="77777777" w:rsidR="00B14D15" w:rsidRPr="007F09D0" w:rsidRDefault="00B14D15" w:rsidP="00877892">
            <w:pPr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6DA0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>(1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4420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>(2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8EE1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>(3)</w:t>
            </w:r>
          </w:p>
        </w:tc>
        <w:tc>
          <w:tcPr>
            <w:tcW w:w="12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23D5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>(4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70E7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>(5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358B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>(6)</w:t>
            </w:r>
          </w:p>
        </w:tc>
      </w:tr>
      <w:tr w:rsidR="00B14D15" w:rsidRPr="007F09D0" w14:paraId="2B5BFFE1" w14:textId="77777777" w:rsidTr="00877892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1A3A" w14:textId="77777777" w:rsidR="00B14D15" w:rsidRPr="007F09D0" w:rsidRDefault="00B14D15" w:rsidP="00877892">
            <w:pPr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>VARIABL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F783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>Pool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51A0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>Ind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5CB0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>Cambodia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A58D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>Madagasca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F55B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>Nep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6373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>Philippines</w:t>
            </w:r>
          </w:p>
        </w:tc>
      </w:tr>
      <w:tr w:rsidR="00B14D15" w:rsidRPr="007F09D0" w14:paraId="34D16A50" w14:textId="77777777" w:rsidTr="00877892">
        <w:trPr>
          <w:trHeight w:val="280"/>
        </w:trPr>
        <w:tc>
          <w:tcPr>
            <w:tcW w:w="26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310F" w14:textId="77777777" w:rsidR="00B14D15" w:rsidRPr="007F09D0" w:rsidRDefault="00B14D15" w:rsidP="00877892">
            <w:pPr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C985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A837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28F6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> </w:t>
            </w:r>
          </w:p>
        </w:tc>
        <w:tc>
          <w:tcPr>
            <w:tcW w:w="12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3D2F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096A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2371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> </w:t>
            </w:r>
          </w:p>
        </w:tc>
      </w:tr>
      <w:tr w:rsidR="00B14D15" w:rsidRPr="007F09D0" w14:paraId="16C81CFD" w14:textId="77777777" w:rsidTr="00877892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44BE" w14:textId="77777777" w:rsidR="00B14D15" w:rsidRPr="007F09D0" w:rsidRDefault="00B14D15" w:rsidP="00877892">
            <w:pPr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Month (Trend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2A61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0.00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A0A7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0.00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2991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0.001***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8619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-0.001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78E6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0.00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E74C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-0.000</w:t>
            </w:r>
          </w:p>
        </w:tc>
      </w:tr>
      <w:tr w:rsidR="00B14D15" w:rsidRPr="007F09D0" w14:paraId="1182E5AF" w14:textId="77777777" w:rsidTr="00877892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C93D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ECE6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(0.0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EED2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(0.0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E220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(0.000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DEC8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(0.0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93D9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(0.0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A29B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(0.000)</w:t>
            </w:r>
          </w:p>
        </w:tc>
      </w:tr>
      <w:tr w:rsidR="00B14D15" w:rsidRPr="007F09D0" w14:paraId="1528028A" w14:textId="77777777" w:rsidTr="00877892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2817" w14:textId="77777777" w:rsidR="00B14D15" w:rsidRPr="007F09D0" w:rsidRDefault="00B14D15" w:rsidP="00877892">
            <w:pPr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Post March 20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D910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-0.02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2B6F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-0.02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F51A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-0.024***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ADA1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-0.0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C264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-0.04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6C6A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-0.008</w:t>
            </w:r>
          </w:p>
        </w:tc>
      </w:tr>
      <w:tr w:rsidR="00B14D15" w:rsidRPr="007F09D0" w14:paraId="050420E8" w14:textId="77777777" w:rsidTr="00877892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2E6B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80E3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(0.00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38EB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(0.00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488B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(0.004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C6AD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(0.01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ADF2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(0.00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E140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(0.007)</w:t>
            </w:r>
          </w:p>
        </w:tc>
      </w:tr>
      <w:tr w:rsidR="00B14D15" w:rsidRPr="007F09D0" w14:paraId="2F023C6B" w14:textId="77777777" w:rsidTr="00877892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10CB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EB2D" w14:textId="77777777" w:rsidR="00B14D15" w:rsidRPr="007F09D0" w:rsidRDefault="00B14D15" w:rsidP="00877892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F65C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1F88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84D6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FD2E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95DF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</w:p>
        </w:tc>
      </w:tr>
      <w:tr w:rsidR="00B14D15" w:rsidRPr="007F09D0" w14:paraId="329A5C67" w14:textId="77777777" w:rsidTr="00877892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9563" w14:textId="77777777" w:rsidR="00B14D15" w:rsidRPr="007F09D0" w:rsidRDefault="00B14D15" w:rsidP="00877892">
            <w:pPr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>Observatio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B981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451,1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48BB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364,3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F09F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28,96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D090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21,3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051E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19,8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43D1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16,639</w:t>
            </w:r>
          </w:p>
        </w:tc>
      </w:tr>
      <w:tr w:rsidR="00B14D15" w:rsidRPr="009D71E5" w14:paraId="74719CFB" w14:textId="77777777" w:rsidTr="00877892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7AD16" w14:textId="77777777" w:rsidR="00B14D15" w:rsidRPr="009D71E5" w:rsidRDefault="00B14D15" w:rsidP="00877892">
            <w:pPr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Cluster Fixed-Effec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824BE" w14:textId="77777777" w:rsidR="00B14D15" w:rsidRPr="009D71E5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6819C" w14:textId="77777777" w:rsidR="00B14D15" w:rsidRPr="009D71E5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72FC9" w14:textId="77777777" w:rsidR="00B14D15" w:rsidRPr="009D71E5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Ye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1245D" w14:textId="77777777" w:rsidR="00B14D15" w:rsidRPr="009D71E5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CBE75" w14:textId="77777777" w:rsidR="00B14D15" w:rsidRPr="009D71E5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34A98" w14:textId="77777777" w:rsidR="00B14D15" w:rsidRPr="009D71E5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Yes</w:t>
            </w:r>
          </w:p>
        </w:tc>
      </w:tr>
      <w:tr w:rsidR="00B14D15" w:rsidRPr="009D71E5" w14:paraId="4214BF1C" w14:textId="77777777" w:rsidTr="00877892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03B60" w14:textId="77777777" w:rsidR="00B14D15" w:rsidRPr="009D71E5" w:rsidRDefault="00B14D15" w:rsidP="00877892">
            <w:pPr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Month-of-year Fixed-Effec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2A4D2" w14:textId="77777777" w:rsidR="00B14D15" w:rsidRPr="009D71E5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9E90C" w14:textId="77777777" w:rsidR="00B14D15" w:rsidRPr="009D71E5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E6C9E" w14:textId="77777777" w:rsidR="00B14D15" w:rsidRPr="009D71E5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Ye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9BB98" w14:textId="77777777" w:rsidR="00B14D15" w:rsidRPr="009D71E5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E9A06" w14:textId="77777777" w:rsidR="00B14D15" w:rsidRPr="009D71E5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7AFEC" w14:textId="77777777" w:rsidR="00B14D15" w:rsidRPr="009D71E5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Yes</w:t>
            </w:r>
          </w:p>
        </w:tc>
      </w:tr>
      <w:tr w:rsidR="00B14D15" w:rsidRPr="007F09D0" w14:paraId="329FDBCF" w14:textId="77777777" w:rsidTr="00877892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6EDD" w14:textId="77777777" w:rsidR="00B14D15" w:rsidRPr="007F09D0" w:rsidRDefault="00B14D15" w:rsidP="00877892">
            <w:pPr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>Number of Cluster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D806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650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1973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560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1E40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292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766A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14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68F8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16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CF3B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2913</w:t>
            </w:r>
          </w:p>
        </w:tc>
      </w:tr>
      <w:tr w:rsidR="00B14D15" w:rsidRPr="007F09D0" w14:paraId="4288F54B" w14:textId="77777777" w:rsidTr="00877892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051B7" w14:textId="77777777" w:rsidR="00B14D15" w:rsidRPr="007F09D0" w:rsidRDefault="00B14D15" w:rsidP="00877892">
            <w:pPr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 xml:space="preserve">Expected </w:t>
            </w:r>
            <w:r>
              <w:rPr>
                <w:sz w:val="18"/>
                <w:szCs w:val="18"/>
              </w:rPr>
              <w:t>ANC Us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BB831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0.88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5FA0E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0.88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6C527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0.83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62962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0.87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E61A2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0.78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42CD7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0.967</w:t>
            </w:r>
          </w:p>
        </w:tc>
      </w:tr>
      <w:tr w:rsidR="00B14D15" w:rsidRPr="009D71E5" w14:paraId="2BCC13DB" w14:textId="77777777" w:rsidTr="00877892">
        <w:trPr>
          <w:trHeight w:val="280"/>
        </w:trPr>
        <w:tc>
          <w:tcPr>
            <w:tcW w:w="9612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371923" w14:textId="77777777" w:rsidR="00B14D15" w:rsidRPr="009D71E5" w:rsidRDefault="00B14D15" w:rsidP="00877892">
            <w:pPr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Estimates are from interrupted time series models that include a monthly trend, an indicator for whether the birth occurred after March 2020, cluster fixed-effects, and calendar month of birth fixed-effects. Standard errors clustered by DHS cluster location are in parentheses. Expected mortality was estimated from recycled predictions using the Margins command in Stata.</w:t>
            </w:r>
          </w:p>
        </w:tc>
      </w:tr>
    </w:tbl>
    <w:p w14:paraId="4F227E9E" w14:textId="77777777" w:rsidR="00B14D15" w:rsidRDefault="00B14D15" w:rsidP="00B14D15">
      <w:pPr>
        <w:rPr>
          <w:b/>
          <w:bCs/>
          <w:color w:val="000000"/>
        </w:rPr>
      </w:pPr>
    </w:p>
    <w:p w14:paraId="796046DE" w14:textId="77777777" w:rsidR="00B14D15" w:rsidRDefault="00B14D15" w:rsidP="00B14D15">
      <w:pPr>
        <w:rPr>
          <w:b/>
          <w:bCs/>
          <w:color w:val="000000"/>
        </w:rPr>
      </w:pPr>
    </w:p>
    <w:p w14:paraId="7D8B99D2" w14:textId="77777777" w:rsidR="00B14D15" w:rsidRDefault="00B14D15" w:rsidP="00B14D15">
      <w:pPr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6F991222" w14:textId="77777777" w:rsidR="00B14D15" w:rsidRDefault="00B14D15" w:rsidP="00B14D15">
      <w:pPr>
        <w:rPr>
          <w:b/>
          <w:bCs/>
          <w:color w:val="000000"/>
        </w:rPr>
      </w:pPr>
    </w:p>
    <w:tbl>
      <w:tblPr>
        <w:tblW w:w="9612" w:type="dxa"/>
        <w:tblInd w:w="-450" w:type="dxa"/>
        <w:tblLook w:val="04A0" w:firstRow="1" w:lastRow="0" w:firstColumn="1" w:lastColumn="0" w:noHBand="0" w:noVBand="1"/>
      </w:tblPr>
      <w:tblGrid>
        <w:gridCol w:w="2610"/>
        <w:gridCol w:w="1160"/>
        <w:gridCol w:w="1160"/>
        <w:gridCol w:w="1160"/>
        <w:gridCol w:w="1202"/>
        <w:gridCol w:w="1160"/>
        <w:gridCol w:w="1160"/>
      </w:tblGrid>
      <w:tr w:rsidR="00B14D15" w:rsidRPr="009D71E5" w14:paraId="3008AFF9" w14:textId="77777777" w:rsidTr="00877892">
        <w:trPr>
          <w:trHeight w:val="280"/>
        </w:trPr>
        <w:tc>
          <w:tcPr>
            <w:tcW w:w="9612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9A480" w14:textId="4802525F" w:rsidR="00B14D15" w:rsidRPr="009D71E5" w:rsidRDefault="00B14D15" w:rsidP="00B14D15">
            <w:pPr>
              <w:pStyle w:val="Heading2"/>
            </w:pPr>
            <w:bookmarkStart w:id="8" w:name="_Toc139532890"/>
            <w:r>
              <w:t>Table S6. Regression results for facility delivery</w:t>
            </w:r>
            <w:bookmarkEnd w:id="8"/>
          </w:p>
        </w:tc>
      </w:tr>
      <w:tr w:rsidR="00B14D15" w:rsidRPr="007F09D0" w14:paraId="39B0AE2C" w14:textId="77777777" w:rsidTr="00877892">
        <w:trPr>
          <w:trHeight w:val="280"/>
        </w:trPr>
        <w:tc>
          <w:tcPr>
            <w:tcW w:w="26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A565" w14:textId="77777777" w:rsidR="00B14D15" w:rsidRPr="007F09D0" w:rsidRDefault="00B14D15" w:rsidP="00877892">
            <w:pPr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E78A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>(1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566C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>(2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5D66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>(3)</w:t>
            </w:r>
          </w:p>
        </w:tc>
        <w:tc>
          <w:tcPr>
            <w:tcW w:w="12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0F0A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>(4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A535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>(5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D365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>(6)</w:t>
            </w:r>
          </w:p>
        </w:tc>
      </w:tr>
      <w:tr w:rsidR="00B14D15" w:rsidRPr="007F09D0" w14:paraId="077E8E58" w14:textId="77777777" w:rsidTr="00877892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97B7" w14:textId="77777777" w:rsidR="00B14D15" w:rsidRPr="007F09D0" w:rsidRDefault="00B14D15" w:rsidP="00877892">
            <w:pPr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>VARIABL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1721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>Pool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2A0C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>Ind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FF20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>Cambodia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56B3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>Madagasca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F667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>Nep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C468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>Philippines</w:t>
            </w:r>
          </w:p>
        </w:tc>
      </w:tr>
      <w:tr w:rsidR="00B14D15" w:rsidRPr="007F09D0" w14:paraId="1AF5E4D7" w14:textId="77777777" w:rsidTr="00877892">
        <w:trPr>
          <w:trHeight w:val="280"/>
        </w:trPr>
        <w:tc>
          <w:tcPr>
            <w:tcW w:w="26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812A" w14:textId="77777777" w:rsidR="00B14D15" w:rsidRPr="007F09D0" w:rsidRDefault="00B14D15" w:rsidP="00877892">
            <w:pPr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EEC5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AC1F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EFB7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> </w:t>
            </w:r>
          </w:p>
        </w:tc>
        <w:tc>
          <w:tcPr>
            <w:tcW w:w="12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F9C7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06E7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D44A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> </w:t>
            </w:r>
          </w:p>
        </w:tc>
      </w:tr>
      <w:tr w:rsidR="00B14D15" w:rsidRPr="007F09D0" w14:paraId="379877A2" w14:textId="77777777" w:rsidTr="00877892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CA4B" w14:textId="77777777" w:rsidR="00B14D15" w:rsidRPr="007F09D0" w:rsidRDefault="00B14D15" w:rsidP="00877892">
            <w:pPr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Month (Trend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964E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494DFE">
              <w:rPr>
                <w:sz w:val="18"/>
                <w:szCs w:val="18"/>
              </w:rPr>
              <w:t>0.00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203B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494DFE">
              <w:rPr>
                <w:sz w:val="18"/>
                <w:szCs w:val="18"/>
              </w:rPr>
              <w:t>0.00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2E81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494DFE">
              <w:rPr>
                <w:sz w:val="18"/>
                <w:szCs w:val="18"/>
              </w:rPr>
              <w:t>0.003***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F81C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494DFE">
              <w:rPr>
                <w:sz w:val="18"/>
                <w:szCs w:val="18"/>
              </w:rPr>
              <w:t>-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1D91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494DFE">
              <w:rPr>
                <w:sz w:val="18"/>
                <w:szCs w:val="18"/>
              </w:rPr>
              <w:t>0.00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23E2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494DFE">
              <w:rPr>
                <w:sz w:val="18"/>
                <w:szCs w:val="18"/>
              </w:rPr>
              <w:t>0.002***</w:t>
            </w:r>
          </w:p>
        </w:tc>
      </w:tr>
      <w:tr w:rsidR="00B14D15" w:rsidRPr="007F09D0" w14:paraId="1C6C1CD1" w14:textId="77777777" w:rsidTr="00877892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5638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9069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494DFE">
              <w:rPr>
                <w:sz w:val="18"/>
                <w:szCs w:val="18"/>
              </w:rPr>
              <w:t>(0.0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05E7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494DFE">
              <w:rPr>
                <w:sz w:val="18"/>
                <w:szCs w:val="18"/>
              </w:rPr>
              <w:t>(0.0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4F33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494DFE">
              <w:rPr>
                <w:sz w:val="18"/>
                <w:szCs w:val="18"/>
              </w:rPr>
              <w:t>(0.000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4107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494DFE">
              <w:rPr>
                <w:sz w:val="18"/>
                <w:szCs w:val="18"/>
              </w:rPr>
              <w:t>(0.0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79CA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494DFE">
              <w:rPr>
                <w:sz w:val="18"/>
                <w:szCs w:val="18"/>
              </w:rPr>
              <w:t>(0.0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28D5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494DFE">
              <w:rPr>
                <w:sz w:val="18"/>
                <w:szCs w:val="18"/>
              </w:rPr>
              <w:t>(0.000)</w:t>
            </w:r>
          </w:p>
        </w:tc>
      </w:tr>
      <w:tr w:rsidR="00B14D15" w:rsidRPr="007F09D0" w14:paraId="2459968F" w14:textId="77777777" w:rsidTr="00877892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428F" w14:textId="77777777" w:rsidR="00B14D15" w:rsidRPr="007F09D0" w:rsidRDefault="00B14D15" w:rsidP="00877892">
            <w:pPr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Post March 20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507A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494DFE">
              <w:rPr>
                <w:sz w:val="18"/>
                <w:szCs w:val="18"/>
              </w:rPr>
              <w:t>-0.04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1AC7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494DFE">
              <w:rPr>
                <w:sz w:val="18"/>
                <w:szCs w:val="18"/>
              </w:rPr>
              <w:t>-0.03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48EB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494DFE">
              <w:rPr>
                <w:sz w:val="18"/>
                <w:szCs w:val="18"/>
              </w:rPr>
              <w:t>-0.051***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2654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494DFE">
              <w:rPr>
                <w:sz w:val="18"/>
                <w:szCs w:val="18"/>
              </w:rPr>
              <w:t>0.0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3EE2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494DFE">
              <w:rPr>
                <w:sz w:val="18"/>
                <w:szCs w:val="18"/>
              </w:rPr>
              <w:t>-0.04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19D4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494DFE">
              <w:rPr>
                <w:sz w:val="18"/>
                <w:szCs w:val="18"/>
              </w:rPr>
              <w:t>-0.059***</w:t>
            </w:r>
          </w:p>
        </w:tc>
      </w:tr>
      <w:tr w:rsidR="00B14D15" w:rsidRPr="007F09D0" w14:paraId="5075AE34" w14:textId="77777777" w:rsidTr="00877892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BCCD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B793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494DFE">
              <w:rPr>
                <w:sz w:val="18"/>
                <w:szCs w:val="18"/>
              </w:rPr>
              <w:t>(0.00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5799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494DFE">
              <w:rPr>
                <w:sz w:val="18"/>
                <w:szCs w:val="18"/>
              </w:rPr>
              <w:t>(0.00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5037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494DFE">
              <w:rPr>
                <w:sz w:val="18"/>
                <w:szCs w:val="18"/>
              </w:rPr>
              <w:t>(0.007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1A56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494DFE">
              <w:rPr>
                <w:sz w:val="18"/>
                <w:szCs w:val="18"/>
              </w:rPr>
              <w:t>(0.01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0C3E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494DFE">
              <w:rPr>
                <w:sz w:val="18"/>
                <w:szCs w:val="18"/>
              </w:rPr>
              <w:t>(0.01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6670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494DFE">
              <w:rPr>
                <w:sz w:val="18"/>
                <w:szCs w:val="18"/>
              </w:rPr>
              <w:t>(0.013)</w:t>
            </w:r>
          </w:p>
        </w:tc>
      </w:tr>
      <w:tr w:rsidR="00B14D15" w:rsidRPr="007F09D0" w14:paraId="19AFDD99" w14:textId="77777777" w:rsidTr="00877892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E0B9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FF42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6FF3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A979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6BE3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B0A5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60DE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</w:p>
        </w:tc>
      </w:tr>
      <w:tr w:rsidR="00B14D15" w:rsidRPr="007F09D0" w14:paraId="699FF79B" w14:textId="77777777" w:rsidTr="00877892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EBDC" w14:textId="77777777" w:rsidR="00B14D15" w:rsidRPr="007F09D0" w:rsidRDefault="00B14D15" w:rsidP="00877892">
            <w:pPr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>Observatio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1005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494DFE">
              <w:rPr>
                <w:sz w:val="18"/>
                <w:szCs w:val="18"/>
              </w:rPr>
              <w:t>597,8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5307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494DFE">
              <w:rPr>
                <w:sz w:val="18"/>
                <w:szCs w:val="18"/>
              </w:rPr>
              <w:t>488,9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0AC2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494DFE">
              <w:rPr>
                <w:sz w:val="18"/>
                <w:szCs w:val="18"/>
              </w:rPr>
              <w:t>36,98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9ECC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494DFE">
              <w:rPr>
                <w:sz w:val="18"/>
                <w:szCs w:val="18"/>
              </w:rPr>
              <w:t>24,6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EEA5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494DFE">
              <w:rPr>
                <w:sz w:val="18"/>
                <w:szCs w:val="18"/>
              </w:rPr>
              <w:t>25,8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1791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494DFE">
              <w:rPr>
                <w:sz w:val="18"/>
                <w:szCs w:val="18"/>
              </w:rPr>
              <w:t>21,398</w:t>
            </w:r>
          </w:p>
        </w:tc>
      </w:tr>
      <w:tr w:rsidR="00B14D15" w:rsidRPr="009D71E5" w14:paraId="55CF988D" w14:textId="77777777" w:rsidTr="00877892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ADEA9" w14:textId="77777777" w:rsidR="00B14D15" w:rsidRPr="009D71E5" w:rsidRDefault="00B14D15" w:rsidP="00877892">
            <w:pPr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Cluster Fixed-Effec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CBBB5" w14:textId="77777777" w:rsidR="00B14D15" w:rsidRPr="009D71E5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9DF13" w14:textId="77777777" w:rsidR="00B14D15" w:rsidRPr="009D71E5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FD151" w14:textId="77777777" w:rsidR="00B14D15" w:rsidRPr="009D71E5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Ye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DDC1A" w14:textId="77777777" w:rsidR="00B14D15" w:rsidRPr="009D71E5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1BCD0" w14:textId="77777777" w:rsidR="00B14D15" w:rsidRPr="009D71E5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58300" w14:textId="77777777" w:rsidR="00B14D15" w:rsidRPr="009D71E5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Yes</w:t>
            </w:r>
          </w:p>
        </w:tc>
      </w:tr>
      <w:tr w:rsidR="00B14D15" w:rsidRPr="009D71E5" w14:paraId="727131D0" w14:textId="77777777" w:rsidTr="00877892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C3550" w14:textId="77777777" w:rsidR="00B14D15" w:rsidRPr="009D71E5" w:rsidRDefault="00B14D15" w:rsidP="00877892">
            <w:pPr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Month-of-year Fixed-Effec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5FA9C" w14:textId="77777777" w:rsidR="00B14D15" w:rsidRPr="009D71E5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BDD27" w14:textId="77777777" w:rsidR="00B14D15" w:rsidRPr="009D71E5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02100" w14:textId="77777777" w:rsidR="00B14D15" w:rsidRPr="009D71E5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Ye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EABFB" w14:textId="77777777" w:rsidR="00B14D15" w:rsidRPr="009D71E5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891C1" w14:textId="77777777" w:rsidR="00B14D15" w:rsidRPr="009D71E5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C5D3A" w14:textId="77777777" w:rsidR="00B14D15" w:rsidRPr="009D71E5" w:rsidRDefault="00B14D15" w:rsidP="00877892">
            <w:pPr>
              <w:jc w:val="center"/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Yes</w:t>
            </w:r>
          </w:p>
        </w:tc>
      </w:tr>
      <w:tr w:rsidR="00B14D15" w:rsidRPr="007F09D0" w14:paraId="2F0CD4BE" w14:textId="77777777" w:rsidTr="00877892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FE28" w14:textId="77777777" w:rsidR="00B14D15" w:rsidRPr="007F09D0" w:rsidRDefault="00B14D15" w:rsidP="00877892">
            <w:pPr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>Number of Cluster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4E07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494DFE">
              <w:rPr>
                <w:sz w:val="18"/>
                <w:szCs w:val="18"/>
              </w:rPr>
              <w:t>650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2202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494DFE">
              <w:rPr>
                <w:sz w:val="18"/>
                <w:szCs w:val="18"/>
              </w:rPr>
              <w:t>563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7ACC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494DFE">
              <w:rPr>
                <w:sz w:val="18"/>
                <w:szCs w:val="18"/>
              </w:rPr>
              <w:t>292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B64D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494DFE">
              <w:rPr>
                <w:sz w:val="18"/>
                <w:szCs w:val="18"/>
              </w:rPr>
              <w:t>12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B223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494DFE">
              <w:rPr>
                <w:sz w:val="18"/>
                <w:szCs w:val="18"/>
              </w:rPr>
              <w:t>16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E6D2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494DFE">
              <w:rPr>
                <w:sz w:val="18"/>
                <w:szCs w:val="18"/>
              </w:rPr>
              <w:t>2939</w:t>
            </w:r>
          </w:p>
        </w:tc>
      </w:tr>
      <w:tr w:rsidR="00B14D15" w:rsidRPr="007F09D0" w14:paraId="321CF3B1" w14:textId="77777777" w:rsidTr="00877892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A3752" w14:textId="77777777" w:rsidR="00B14D15" w:rsidRPr="007F09D0" w:rsidRDefault="00B14D15" w:rsidP="00877892">
            <w:pPr>
              <w:rPr>
                <w:sz w:val="18"/>
                <w:szCs w:val="18"/>
              </w:rPr>
            </w:pPr>
            <w:r w:rsidRPr="007F09D0">
              <w:rPr>
                <w:sz w:val="18"/>
                <w:szCs w:val="18"/>
              </w:rPr>
              <w:t>Expected Mortality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90468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494DFE">
              <w:rPr>
                <w:sz w:val="18"/>
                <w:szCs w:val="18"/>
              </w:rPr>
              <w:t>0.54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AC56D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494DFE">
              <w:rPr>
                <w:sz w:val="18"/>
                <w:szCs w:val="18"/>
              </w:rPr>
              <w:t>0.83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4B08D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494DFE">
              <w:rPr>
                <w:sz w:val="18"/>
                <w:szCs w:val="18"/>
              </w:rPr>
              <w:t>0.55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5F5C7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494DFE">
              <w:rPr>
                <w:sz w:val="18"/>
                <w:szCs w:val="18"/>
              </w:rPr>
              <w:t>0.37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2A424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494DFE">
              <w:rPr>
                <w:sz w:val="18"/>
                <w:szCs w:val="18"/>
              </w:rPr>
              <w:t>0.3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FD28A" w14:textId="77777777" w:rsidR="00B14D15" w:rsidRPr="007F09D0" w:rsidRDefault="00B14D15" w:rsidP="00877892">
            <w:pPr>
              <w:jc w:val="center"/>
              <w:rPr>
                <w:sz w:val="18"/>
                <w:szCs w:val="18"/>
              </w:rPr>
            </w:pPr>
            <w:r w:rsidRPr="00494DFE">
              <w:rPr>
                <w:sz w:val="18"/>
                <w:szCs w:val="18"/>
              </w:rPr>
              <w:t>0.640</w:t>
            </w:r>
          </w:p>
        </w:tc>
      </w:tr>
      <w:tr w:rsidR="00B14D15" w:rsidRPr="009D71E5" w14:paraId="530A410C" w14:textId="77777777" w:rsidTr="00877892">
        <w:trPr>
          <w:trHeight w:val="280"/>
        </w:trPr>
        <w:tc>
          <w:tcPr>
            <w:tcW w:w="9612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BD9502" w14:textId="77777777" w:rsidR="00B14D15" w:rsidRPr="009D71E5" w:rsidRDefault="00B14D15" w:rsidP="00877892">
            <w:pPr>
              <w:rPr>
                <w:sz w:val="18"/>
                <w:szCs w:val="18"/>
              </w:rPr>
            </w:pPr>
            <w:r w:rsidRPr="009D71E5">
              <w:rPr>
                <w:sz w:val="18"/>
                <w:szCs w:val="18"/>
              </w:rPr>
              <w:t>Estimates are from interrupted time series models that include a monthly trend, an indicator for whether the birth occurred after March 2020, cluster fixed-effects, and calendar month of birth fixed-effects. Standard errors clustered by DHS cluster location are in parentheses. Expected mortality was estimated from recycled predictions using the Margins command in Stata.</w:t>
            </w:r>
          </w:p>
        </w:tc>
      </w:tr>
    </w:tbl>
    <w:p w14:paraId="4B6E4299" w14:textId="77777777" w:rsidR="00B14D15" w:rsidRDefault="00B14D15" w:rsidP="00B14D15">
      <w:pPr>
        <w:rPr>
          <w:b/>
          <w:bCs/>
          <w:color w:val="000000"/>
        </w:rPr>
      </w:pPr>
    </w:p>
    <w:p w14:paraId="5FFDCE3B" w14:textId="77777777" w:rsidR="00B14D15" w:rsidRDefault="00B14D15" w:rsidP="00B14D15">
      <w:pPr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26DDA7CB" w14:textId="77777777" w:rsidR="00B14D15" w:rsidRPr="00B14D15" w:rsidRDefault="00B14D15" w:rsidP="00B14D15">
      <w:pPr>
        <w:pStyle w:val="Heading1"/>
        <w:jc w:val="center"/>
        <w:rPr>
          <w:b/>
          <w:bCs/>
        </w:rPr>
      </w:pPr>
      <w:bookmarkStart w:id="9" w:name="_Toc139532891"/>
      <w:r w:rsidRPr="00B14D15">
        <w:rPr>
          <w:b/>
          <w:bCs/>
        </w:rPr>
        <w:lastRenderedPageBreak/>
        <w:t>Supplementary Figures</w:t>
      </w:r>
      <w:bookmarkEnd w:id="9"/>
    </w:p>
    <w:p w14:paraId="207AE1FA" w14:textId="77777777" w:rsidR="00B14D15" w:rsidRDefault="00B14D15" w:rsidP="00B14D15">
      <w:pPr>
        <w:rPr>
          <w:b/>
          <w:bCs/>
          <w:color w:val="000000"/>
        </w:rPr>
      </w:pPr>
    </w:p>
    <w:tbl>
      <w:tblPr>
        <w:tblStyle w:val="TableGrid"/>
        <w:tblW w:w="1035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76"/>
        <w:gridCol w:w="5176"/>
      </w:tblGrid>
      <w:tr w:rsidR="00B14D15" w14:paraId="084187F9" w14:textId="77777777" w:rsidTr="00877892">
        <w:trPr>
          <w:trHeight w:val="388"/>
          <w:jc w:val="center"/>
        </w:trPr>
        <w:tc>
          <w:tcPr>
            <w:tcW w:w="10352" w:type="dxa"/>
            <w:gridSpan w:val="2"/>
            <w:vAlign w:val="center"/>
          </w:tcPr>
          <w:p w14:paraId="253BF562" w14:textId="77777777" w:rsidR="00B14D15" w:rsidRDefault="00B14D15" w:rsidP="00B14D15">
            <w:pPr>
              <w:pStyle w:val="Heading2"/>
            </w:pPr>
            <w:bookmarkStart w:id="10" w:name="_Toc139532892"/>
            <w:r>
              <w:rPr>
                <w:b/>
                <w:bCs/>
              </w:rPr>
              <w:t>Figure S1</w:t>
            </w:r>
            <w:r w:rsidRPr="00C873BC">
              <w:rPr>
                <w:b/>
                <w:bCs/>
              </w:rPr>
              <w:t>.</w:t>
            </w:r>
            <w:r>
              <w:t xml:space="preserve"> Infant mortality by year</w:t>
            </w:r>
            <w:bookmarkEnd w:id="10"/>
          </w:p>
        </w:tc>
      </w:tr>
      <w:tr w:rsidR="00B14D15" w14:paraId="2DE9E11E" w14:textId="77777777" w:rsidTr="00877892">
        <w:trPr>
          <w:trHeight w:val="388"/>
          <w:jc w:val="center"/>
        </w:trPr>
        <w:tc>
          <w:tcPr>
            <w:tcW w:w="5176" w:type="dxa"/>
            <w:vAlign w:val="center"/>
          </w:tcPr>
          <w:p w14:paraId="550A06FD" w14:textId="77777777" w:rsidR="00B14D15" w:rsidRDefault="00B14D15" w:rsidP="00877892">
            <w:pPr>
              <w:jc w:val="center"/>
            </w:pPr>
            <w:r>
              <w:t>Pooled</w:t>
            </w:r>
          </w:p>
        </w:tc>
        <w:tc>
          <w:tcPr>
            <w:tcW w:w="5176" w:type="dxa"/>
            <w:vAlign w:val="center"/>
          </w:tcPr>
          <w:p w14:paraId="7CBB0634" w14:textId="77777777" w:rsidR="00B14D15" w:rsidRDefault="00B14D15" w:rsidP="00877892">
            <w:pPr>
              <w:jc w:val="center"/>
            </w:pPr>
            <w:r>
              <w:t>India</w:t>
            </w:r>
          </w:p>
        </w:tc>
      </w:tr>
      <w:tr w:rsidR="00B14D15" w14:paraId="44040213" w14:textId="77777777" w:rsidTr="00877892">
        <w:trPr>
          <w:trHeight w:val="2448"/>
          <w:jc w:val="center"/>
        </w:trPr>
        <w:tc>
          <w:tcPr>
            <w:tcW w:w="5176" w:type="dxa"/>
            <w:vAlign w:val="center"/>
          </w:tcPr>
          <w:p w14:paraId="006E08DB" w14:textId="77777777" w:rsidR="00B14D15" w:rsidRDefault="00B14D15" w:rsidP="00877892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0484B94" wp14:editId="00885B5D">
                  <wp:extent cx="2514600" cy="1828800"/>
                  <wp:effectExtent l="0" t="0" r="0" b="0"/>
                  <wp:docPr id="81178155" name="Picture 811781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178155" name="Picture 8117815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460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76" w:type="dxa"/>
            <w:vAlign w:val="center"/>
          </w:tcPr>
          <w:p w14:paraId="18565B94" w14:textId="77777777" w:rsidR="00B14D15" w:rsidRDefault="00B14D15" w:rsidP="00877892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A25B629" wp14:editId="63C9FF49">
                  <wp:extent cx="2514600" cy="1828800"/>
                  <wp:effectExtent l="0" t="0" r="0" b="0"/>
                  <wp:docPr id="1932216939" name="Picture 19322169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32216939" name="Picture 1932216939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460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4D15" w14:paraId="5934FB5A" w14:textId="77777777" w:rsidTr="00877892">
        <w:trPr>
          <w:trHeight w:val="296"/>
          <w:jc w:val="center"/>
        </w:trPr>
        <w:tc>
          <w:tcPr>
            <w:tcW w:w="5176" w:type="dxa"/>
            <w:vAlign w:val="center"/>
          </w:tcPr>
          <w:p w14:paraId="68D078EA" w14:textId="77777777" w:rsidR="00B14D15" w:rsidRDefault="00B14D15" w:rsidP="00877892">
            <w:pPr>
              <w:jc w:val="center"/>
              <w:rPr>
                <w:noProof/>
              </w:rPr>
            </w:pPr>
            <w:r>
              <w:t>Cambodia</w:t>
            </w:r>
          </w:p>
        </w:tc>
        <w:tc>
          <w:tcPr>
            <w:tcW w:w="5176" w:type="dxa"/>
            <w:vAlign w:val="center"/>
          </w:tcPr>
          <w:p w14:paraId="20BBA1A5" w14:textId="77777777" w:rsidR="00B14D15" w:rsidRDefault="00B14D15" w:rsidP="00877892">
            <w:pPr>
              <w:jc w:val="center"/>
              <w:rPr>
                <w:noProof/>
              </w:rPr>
            </w:pPr>
            <w:r>
              <w:t>Madagascar</w:t>
            </w:r>
          </w:p>
        </w:tc>
      </w:tr>
      <w:tr w:rsidR="00B14D15" w14:paraId="0EE93585" w14:textId="77777777" w:rsidTr="00877892">
        <w:trPr>
          <w:trHeight w:val="2448"/>
          <w:jc w:val="center"/>
        </w:trPr>
        <w:tc>
          <w:tcPr>
            <w:tcW w:w="5176" w:type="dxa"/>
            <w:vAlign w:val="center"/>
          </w:tcPr>
          <w:p w14:paraId="609B7F50" w14:textId="77777777" w:rsidR="00B14D15" w:rsidRDefault="00B14D15" w:rsidP="00877892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753884B" wp14:editId="3AA095A4">
                  <wp:extent cx="2514600" cy="1828800"/>
                  <wp:effectExtent l="0" t="0" r="0" b="0"/>
                  <wp:docPr id="1648733885" name="Picture 16487338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8733885" name="Picture 1648733885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460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76" w:type="dxa"/>
            <w:vAlign w:val="center"/>
          </w:tcPr>
          <w:p w14:paraId="4870152D" w14:textId="77777777" w:rsidR="00B14D15" w:rsidRDefault="00B14D15" w:rsidP="00877892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D9979BD" wp14:editId="43E0143D">
                  <wp:extent cx="2514600" cy="1828800"/>
                  <wp:effectExtent l="0" t="0" r="0" b="0"/>
                  <wp:docPr id="1990469760" name="Picture 19904697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0469760" name="Picture 1990469760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460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4D15" w14:paraId="165D7F9B" w14:textId="77777777" w:rsidTr="00877892">
        <w:trPr>
          <w:trHeight w:val="432"/>
          <w:jc w:val="center"/>
        </w:trPr>
        <w:tc>
          <w:tcPr>
            <w:tcW w:w="5176" w:type="dxa"/>
            <w:vAlign w:val="center"/>
          </w:tcPr>
          <w:p w14:paraId="23B6DE73" w14:textId="77777777" w:rsidR="00B14D15" w:rsidRDefault="00B14D15" w:rsidP="00877892">
            <w:pPr>
              <w:jc w:val="center"/>
              <w:rPr>
                <w:noProof/>
              </w:rPr>
            </w:pPr>
            <w:r>
              <w:rPr>
                <w:noProof/>
              </w:rPr>
              <w:t>Nepal</w:t>
            </w:r>
          </w:p>
        </w:tc>
        <w:tc>
          <w:tcPr>
            <w:tcW w:w="5176" w:type="dxa"/>
            <w:vAlign w:val="center"/>
          </w:tcPr>
          <w:p w14:paraId="39809EEB" w14:textId="77777777" w:rsidR="00B14D15" w:rsidRDefault="00B14D15" w:rsidP="00877892">
            <w:pPr>
              <w:jc w:val="center"/>
              <w:rPr>
                <w:noProof/>
              </w:rPr>
            </w:pPr>
            <w:r>
              <w:rPr>
                <w:noProof/>
              </w:rPr>
              <w:t>Philippines</w:t>
            </w:r>
          </w:p>
        </w:tc>
      </w:tr>
      <w:tr w:rsidR="00B14D15" w14:paraId="0607D65E" w14:textId="77777777" w:rsidTr="00877892">
        <w:trPr>
          <w:trHeight w:val="432"/>
          <w:jc w:val="center"/>
        </w:trPr>
        <w:tc>
          <w:tcPr>
            <w:tcW w:w="5176" w:type="dxa"/>
            <w:vAlign w:val="center"/>
          </w:tcPr>
          <w:p w14:paraId="1BF515CF" w14:textId="77777777" w:rsidR="00B14D15" w:rsidRDefault="00B14D15" w:rsidP="00877892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6753411" wp14:editId="595B23BA">
                  <wp:extent cx="2514600" cy="1828800"/>
                  <wp:effectExtent l="0" t="0" r="0" b="0"/>
                  <wp:docPr id="572927849" name="Picture 5729278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2927849" name="Picture 572927849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460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76" w:type="dxa"/>
            <w:vAlign w:val="center"/>
          </w:tcPr>
          <w:p w14:paraId="24525807" w14:textId="77777777" w:rsidR="00B14D15" w:rsidRDefault="00B14D15" w:rsidP="00877892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8766F37" wp14:editId="12953FE4">
                  <wp:extent cx="2514600" cy="1828800"/>
                  <wp:effectExtent l="0" t="0" r="0" b="0"/>
                  <wp:docPr id="212780957" name="Picture 2127809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780957" name="Picture 212780957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460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4D15" w14:paraId="1EE03F85" w14:textId="77777777" w:rsidTr="00877892">
        <w:trPr>
          <w:trHeight w:val="242"/>
          <w:jc w:val="center"/>
        </w:trPr>
        <w:tc>
          <w:tcPr>
            <w:tcW w:w="10352" w:type="dxa"/>
            <w:gridSpan w:val="2"/>
            <w:vAlign w:val="center"/>
          </w:tcPr>
          <w:p w14:paraId="75B7951C" w14:textId="77777777" w:rsidR="00B14D15" w:rsidRDefault="00B14D15" w:rsidP="00877892">
            <w:r w:rsidRPr="0058390A">
              <w:rPr>
                <w:sz w:val="20"/>
                <w:szCs w:val="18"/>
              </w:rPr>
              <w:t xml:space="preserve">Each point represents the number of </w:t>
            </w:r>
            <w:r>
              <w:rPr>
                <w:sz w:val="20"/>
                <w:szCs w:val="18"/>
              </w:rPr>
              <w:t xml:space="preserve">infant or </w:t>
            </w:r>
            <w:r w:rsidRPr="0058390A">
              <w:rPr>
                <w:sz w:val="20"/>
                <w:szCs w:val="18"/>
              </w:rPr>
              <w:t>neonatal deaths per 1,000 live births in the respective year</w:t>
            </w:r>
            <w:r>
              <w:rPr>
                <w:sz w:val="20"/>
                <w:szCs w:val="18"/>
              </w:rPr>
              <w:t xml:space="preserve"> adjusted for cluster-fixed effects</w:t>
            </w:r>
            <w:r w:rsidRPr="0058390A">
              <w:rPr>
                <w:sz w:val="20"/>
                <w:szCs w:val="18"/>
              </w:rPr>
              <w:t xml:space="preserve">. The trend line was estimated using only data to the left of the dashed line. </w:t>
            </w:r>
            <w:r>
              <w:rPr>
                <w:sz w:val="20"/>
                <w:szCs w:val="18"/>
              </w:rPr>
              <w:t xml:space="preserve">The Covid-19 era includes births from 2020, 2021, and 2022. The 95% confidence intervention was estimated using a regression </w:t>
            </w:r>
            <w:r w:rsidRPr="008A4DDA">
              <w:rPr>
                <w:sz w:val="20"/>
                <w:szCs w:val="18"/>
              </w:rPr>
              <w:t>that include</w:t>
            </w:r>
            <w:r>
              <w:rPr>
                <w:sz w:val="20"/>
                <w:szCs w:val="18"/>
              </w:rPr>
              <w:t>d</w:t>
            </w:r>
            <w:r w:rsidRPr="008A4DDA">
              <w:rPr>
                <w:sz w:val="20"/>
                <w:szCs w:val="18"/>
              </w:rPr>
              <w:t xml:space="preserve"> a</w:t>
            </w:r>
            <w:r>
              <w:rPr>
                <w:sz w:val="20"/>
                <w:szCs w:val="18"/>
              </w:rPr>
              <w:t xml:space="preserve"> yearly</w:t>
            </w:r>
            <w:r w:rsidRPr="008A4DDA">
              <w:rPr>
                <w:sz w:val="20"/>
                <w:szCs w:val="18"/>
              </w:rPr>
              <w:t xml:space="preserve"> trend, an indicator for whether the birth occurred after 2020, cluster fixed-effects, and calendar month</w:t>
            </w:r>
            <w:r>
              <w:rPr>
                <w:sz w:val="20"/>
                <w:szCs w:val="18"/>
              </w:rPr>
              <w:t xml:space="preserve"> of birth</w:t>
            </w:r>
            <w:r w:rsidRPr="008A4DDA">
              <w:rPr>
                <w:sz w:val="20"/>
                <w:szCs w:val="18"/>
              </w:rPr>
              <w:t xml:space="preserve"> fixed-effects.</w:t>
            </w:r>
            <w:r>
              <w:rPr>
                <w:sz w:val="20"/>
                <w:szCs w:val="18"/>
              </w:rPr>
              <w:t xml:space="preserve"> </w:t>
            </w:r>
            <w:r w:rsidRPr="0058390A">
              <w:rPr>
                <w:sz w:val="20"/>
                <w:szCs w:val="18"/>
              </w:rPr>
              <w:t xml:space="preserve">Years 1990 to 1999 were </w:t>
            </w:r>
            <w:r>
              <w:rPr>
                <w:sz w:val="20"/>
                <w:szCs w:val="18"/>
              </w:rPr>
              <w:t>not included for</w:t>
            </w:r>
            <w:r w:rsidRPr="0058390A">
              <w:rPr>
                <w:sz w:val="20"/>
                <w:szCs w:val="18"/>
              </w:rPr>
              <w:t xml:space="preserve"> presentation purposes</w:t>
            </w:r>
            <w:r>
              <w:rPr>
                <w:sz w:val="20"/>
                <w:szCs w:val="18"/>
              </w:rPr>
              <w:t xml:space="preserve"> but were included in the main analysis</w:t>
            </w:r>
            <w:r w:rsidRPr="0058390A">
              <w:rPr>
                <w:sz w:val="20"/>
                <w:szCs w:val="18"/>
              </w:rPr>
              <w:t>. Th</w:t>
            </w:r>
            <w:r>
              <w:rPr>
                <w:sz w:val="20"/>
                <w:szCs w:val="18"/>
              </w:rPr>
              <w:t>us,</w:t>
            </w:r>
            <w:r w:rsidRPr="0058390A">
              <w:rPr>
                <w:sz w:val="20"/>
                <w:szCs w:val="18"/>
              </w:rPr>
              <w:t xml:space="preserve"> </w:t>
            </w:r>
            <w:r>
              <w:rPr>
                <w:sz w:val="20"/>
                <w:szCs w:val="18"/>
              </w:rPr>
              <w:t xml:space="preserve">this </w:t>
            </w:r>
            <w:r w:rsidRPr="0058390A">
              <w:rPr>
                <w:sz w:val="20"/>
                <w:szCs w:val="18"/>
              </w:rPr>
              <w:t>figure does not directly map to the interrupted time series regression estimates</w:t>
            </w:r>
            <w:r>
              <w:rPr>
                <w:sz w:val="20"/>
                <w:szCs w:val="18"/>
              </w:rPr>
              <w:t xml:space="preserve"> in Figure 2</w:t>
            </w:r>
            <w:r w:rsidRPr="0058390A">
              <w:rPr>
                <w:sz w:val="20"/>
                <w:szCs w:val="18"/>
              </w:rPr>
              <w:t>.</w:t>
            </w:r>
          </w:p>
        </w:tc>
      </w:tr>
    </w:tbl>
    <w:p w14:paraId="1BF19DF8" w14:textId="77777777" w:rsidR="00B14D15" w:rsidRDefault="00B14D15" w:rsidP="00B14D15">
      <w:pPr>
        <w:rPr>
          <w:b/>
          <w:bCs/>
          <w:color w:val="000000"/>
        </w:rPr>
      </w:pPr>
    </w:p>
    <w:p w14:paraId="1F4605F7" w14:textId="77777777" w:rsidR="00B14D15" w:rsidRDefault="00B14D15" w:rsidP="00B14D15">
      <w:pPr>
        <w:rPr>
          <w:color w:val="000000"/>
        </w:rPr>
      </w:pPr>
      <w:r>
        <w:rPr>
          <w:color w:val="000000"/>
        </w:rPr>
        <w:br w:type="page"/>
      </w:r>
    </w:p>
    <w:p w14:paraId="5C5FAA86" w14:textId="77777777" w:rsidR="00B14D15" w:rsidRDefault="00B14D15" w:rsidP="00B14D15">
      <w:pPr>
        <w:rPr>
          <w:color w:val="000000"/>
        </w:rPr>
      </w:pPr>
    </w:p>
    <w:tbl>
      <w:tblPr>
        <w:tblStyle w:val="TableGrid"/>
        <w:tblW w:w="1035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76"/>
        <w:gridCol w:w="5176"/>
      </w:tblGrid>
      <w:tr w:rsidR="00B14D15" w14:paraId="56EA1169" w14:textId="77777777" w:rsidTr="00877892">
        <w:trPr>
          <w:trHeight w:val="388"/>
          <w:jc w:val="center"/>
        </w:trPr>
        <w:tc>
          <w:tcPr>
            <w:tcW w:w="10352" w:type="dxa"/>
            <w:gridSpan w:val="2"/>
            <w:vAlign w:val="center"/>
          </w:tcPr>
          <w:p w14:paraId="5D1DAFB1" w14:textId="77777777" w:rsidR="00B14D15" w:rsidRDefault="00B14D15" w:rsidP="00B14D15">
            <w:pPr>
              <w:pStyle w:val="Heading2"/>
            </w:pPr>
            <w:bookmarkStart w:id="11" w:name="_Toc139532893"/>
            <w:r>
              <w:rPr>
                <w:b/>
                <w:bCs/>
              </w:rPr>
              <w:t>Figure S2</w:t>
            </w:r>
            <w:r w:rsidRPr="00C873BC">
              <w:rPr>
                <w:b/>
                <w:bCs/>
              </w:rPr>
              <w:t>.</w:t>
            </w:r>
            <w:r>
              <w:t xml:space="preserve"> Neonatal mortality by year</w:t>
            </w:r>
            <w:bookmarkEnd w:id="11"/>
          </w:p>
        </w:tc>
      </w:tr>
      <w:tr w:rsidR="00B14D15" w14:paraId="19CDAD4C" w14:textId="77777777" w:rsidTr="00877892">
        <w:trPr>
          <w:trHeight w:val="388"/>
          <w:jc w:val="center"/>
        </w:trPr>
        <w:tc>
          <w:tcPr>
            <w:tcW w:w="5176" w:type="dxa"/>
            <w:vAlign w:val="center"/>
          </w:tcPr>
          <w:p w14:paraId="6CAAC980" w14:textId="77777777" w:rsidR="00B14D15" w:rsidRDefault="00B14D15" w:rsidP="00877892">
            <w:pPr>
              <w:jc w:val="center"/>
            </w:pPr>
            <w:r>
              <w:t>Pooled</w:t>
            </w:r>
          </w:p>
        </w:tc>
        <w:tc>
          <w:tcPr>
            <w:tcW w:w="5176" w:type="dxa"/>
            <w:vAlign w:val="center"/>
          </w:tcPr>
          <w:p w14:paraId="6F0123F7" w14:textId="77777777" w:rsidR="00B14D15" w:rsidRDefault="00B14D15" w:rsidP="00877892">
            <w:pPr>
              <w:jc w:val="center"/>
            </w:pPr>
            <w:r>
              <w:t>India</w:t>
            </w:r>
          </w:p>
        </w:tc>
      </w:tr>
      <w:tr w:rsidR="00B14D15" w14:paraId="6E3EFF41" w14:textId="77777777" w:rsidTr="00877892">
        <w:trPr>
          <w:trHeight w:val="2448"/>
          <w:jc w:val="center"/>
        </w:trPr>
        <w:tc>
          <w:tcPr>
            <w:tcW w:w="5176" w:type="dxa"/>
            <w:vAlign w:val="center"/>
          </w:tcPr>
          <w:p w14:paraId="027E0C1D" w14:textId="77777777" w:rsidR="00B14D15" w:rsidRDefault="00B14D15" w:rsidP="00877892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2C0B612" wp14:editId="36157268">
                  <wp:extent cx="2514600" cy="1828800"/>
                  <wp:effectExtent l="0" t="0" r="0" b="0"/>
                  <wp:docPr id="321971809" name="Picture 3219718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1971809" name="Picture 321971809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460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76" w:type="dxa"/>
            <w:vAlign w:val="center"/>
          </w:tcPr>
          <w:p w14:paraId="38A35D4C" w14:textId="77777777" w:rsidR="00B14D15" w:rsidRDefault="00B14D15" w:rsidP="00877892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FD2DD84" wp14:editId="07890AB7">
                  <wp:extent cx="2514600" cy="1828800"/>
                  <wp:effectExtent l="0" t="0" r="0" b="0"/>
                  <wp:docPr id="1334844641" name="Picture 13348446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4844641" name="Picture 1334844641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460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4D15" w14:paraId="7110FCAF" w14:textId="77777777" w:rsidTr="00877892">
        <w:trPr>
          <w:trHeight w:val="296"/>
          <w:jc w:val="center"/>
        </w:trPr>
        <w:tc>
          <w:tcPr>
            <w:tcW w:w="5176" w:type="dxa"/>
            <w:vAlign w:val="center"/>
          </w:tcPr>
          <w:p w14:paraId="01D35EDF" w14:textId="77777777" w:rsidR="00B14D15" w:rsidRDefault="00B14D15" w:rsidP="00877892">
            <w:pPr>
              <w:jc w:val="center"/>
              <w:rPr>
                <w:noProof/>
              </w:rPr>
            </w:pPr>
            <w:r>
              <w:t>Cambodia</w:t>
            </w:r>
          </w:p>
        </w:tc>
        <w:tc>
          <w:tcPr>
            <w:tcW w:w="5176" w:type="dxa"/>
            <w:vAlign w:val="center"/>
          </w:tcPr>
          <w:p w14:paraId="24EB4709" w14:textId="77777777" w:rsidR="00B14D15" w:rsidRDefault="00B14D15" w:rsidP="00877892">
            <w:pPr>
              <w:jc w:val="center"/>
              <w:rPr>
                <w:noProof/>
              </w:rPr>
            </w:pPr>
            <w:r>
              <w:t>Madagascar</w:t>
            </w:r>
          </w:p>
        </w:tc>
      </w:tr>
      <w:tr w:rsidR="00B14D15" w14:paraId="12E8DA79" w14:textId="77777777" w:rsidTr="00877892">
        <w:trPr>
          <w:trHeight w:val="2448"/>
          <w:jc w:val="center"/>
        </w:trPr>
        <w:tc>
          <w:tcPr>
            <w:tcW w:w="5176" w:type="dxa"/>
            <w:vAlign w:val="center"/>
          </w:tcPr>
          <w:p w14:paraId="33BAC34E" w14:textId="77777777" w:rsidR="00B14D15" w:rsidRDefault="00B14D15" w:rsidP="00877892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F6CC867" wp14:editId="7B50DA8D">
                  <wp:extent cx="2514600" cy="1828800"/>
                  <wp:effectExtent l="0" t="0" r="0" b="0"/>
                  <wp:docPr id="1825592664" name="Picture 18255926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5592664" name="Picture 1825592664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460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76" w:type="dxa"/>
            <w:vAlign w:val="center"/>
          </w:tcPr>
          <w:p w14:paraId="1EE35962" w14:textId="77777777" w:rsidR="00B14D15" w:rsidRDefault="00B14D15" w:rsidP="00877892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7DD49D5" wp14:editId="2F665EE6">
                  <wp:extent cx="2514600" cy="1828800"/>
                  <wp:effectExtent l="0" t="0" r="0" b="0"/>
                  <wp:docPr id="514734650" name="Picture 5147346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4734650" name="Picture 514734650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460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4D15" w14:paraId="16D84110" w14:textId="77777777" w:rsidTr="00877892">
        <w:trPr>
          <w:trHeight w:val="432"/>
          <w:jc w:val="center"/>
        </w:trPr>
        <w:tc>
          <w:tcPr>
            <w:tcW w:w="5176" w:type="dxa"/>
            <w:vAlign w:val="center"/>
          </w:tcPr>
          <w:p w14:paraId="0A120D95" w14:textId="77777777" w:rsidR="00B14D15" w:rsidRDefault="00B14D15" w:rsidP="00877892">
            <w:pPr>
              <w:jc w:val="center"/>
              <w:rPr>
                <w:noProof/>
              </w:rPr>
            </w:pPr>
            <w:r>
              <w:rPr>
                <w:noProof/>
              </w:rPr>
              <w:t>Nepal</w:t>
            </w:r>
          </w:p>
        </w:tc>
        <w:tc>
          <w:tcPr>
            <w:tcW w:w="5176" w:type="dxa"/>
            <w:vAlign w:val="center"/>
          </w:tcPr>
          <w:p w14:paraId="719FB463" w14:textId="77777777" w:rsidR="00B14D15" w:rsidRDefault="00B14D15" w:rsidP="00877892">
            <w:pPr>
              <w:jc w:val="center"/>
              <w:rPr>
                <w:noProof/>
              </w:rPr>
            </w:pPr>
            <w:r>
              <w:rPr>
                <w:noProof/>
              </w:rPr>
              <w:t>Philippines</w:t>
            </w:r>
          </w:p>
        </w:tc>
      </w:tr>
      <w:tr w:rsidR="00B14D15" w14:paraId="48FC32FC" w14:textId="77777777" w:rsidTr="00877892">
        <w:trPr>
          <w:trHeight w:val="432"/>
          <w:jc w:val="center"/>
        </w:trPr>
        <w:tc>
          <w:tcPr>
            <w:tcW w:w="5176" w:type="dxa"/>
            <w:vAlign w:val="center"/>
          </w:tcPr>
          <w:p w14:paraId="0144C979" w14:textId="77777777" w:rsidR="00B14D15" w:rsidRDefault="00B14D15" w:rsidP="00877892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5537453" wp14:editId="6DA254AA">
                  <wp:extent cx="2514600" cy="1828800"/>
                  <wp:effectExtent l="0" t="0" r="0" b="0"/>
                  <wp:docPr id="517160577" name="Picture 5171605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7160577" name="Picture 517160577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460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76" w:type="dxa"/>
            <w:vAlign w:val="center"/>
          </w:tcPr>
          <w:p w14:paraId="46F1E572" w14:textId="77777777" w:rsidR="00B14D15" w:rsidRDefault="00B14D15" w:rsidP="00877892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796E6A9" wp14:editId="431BA042">
                  <wp:extent cx="2514600" cy="1828800"/>
                  <wp:effectExtent l="0" t="0" r="0" b="0"/>
                  <wp:docPr id="1291635665" name="Picture 12916356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1635665" name="Picture 1291635665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460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4D15" w14:paraId="4F9411CA" w14:textId="77777777" w:rsidTr="00877892">
        <w:trPr>
          <w:trHeight w:val="242"/>
          <w:jc w:val="center"/>
        </w:trPr>
        <w:tc>
          <w:tcPr>
            <w:tcW w:w="10352" w:type="dxa"/>
            <w:gridSpan w:val="2"/>
            <w:vAlign w:val="center"/>
          </w:tcPr>
          <w:p w14:paraId="0E3CDA6C" w14:textId="77777777" w:rsidR="00B14D15" w:rsidRDefault="00B14D15" w:rsidP="00877892">
            <w:r w:rsidRPr="0058390A">
              <w:rPr>
                <w:sz w:val="20"/>
                <w:szCs w:val="18"/>
              </w:rPr>
              <w:t xml:space="preserve">Each point represents the number of </w:t>
            </w:r>
            <w:r>
              <w:rPr>
                <w:sz w:val="20"/>
                <w:szCs w:val="18"/>
              </w:rPr>
              <w:t xml:space="preserve">infant or </w:t>
            </w:r>
            <w:r w:rsidRPr="0058390A">
              <w:rPr>
                <w:sz w:val="20"/>
                <w:szCs w:val="18"/>
              </w:rPr>
              <w:t>neonatal deaths per 1,000 live births in the respective year</w:t>
            </w:r>
            <w:r>
              <w:rPr>
                <w:sz w:val="20"/>
                <w:szCs w:val="18"/>
              </w:rPr>
              <w:t xml:space="preserve"> adjusted for cluster-fixed effects</w:t>
            </w:r>
            <w:r w:rsidRPr="0058390A">
              <w:rPr>
                <w:sz w:val="20"/>
                <w:szCs w:val="18"/>
              </w:rPr>
              <w:t xml:space="preserve">. The trend line was estimated using only data to the left of the dashed line. </w:t>
            </w:r>
            <w:r>
              <w:rPr>
                <w:sz w:val="20"/>
                <w:szCs w:val="18"/>
              </w:rPr>
              <w:t xml:space="preserve">The Covid-19 era includes births from 2020, 2021, and 2022. The 95% confidence intervention was estimated using a regression </w:t>
            </w:r>
            <w:r w:rsidRPr="008A4DDA">
              <w:rPr>
                <w:sz w:val="20"/>
                <w:szCs w:val="18"/>
              </w:rPr>
              <w:t>that include</w:t>
            </w:r>
            <w:r>
              <w:rPr>
                <w:sz w:val="20"/>
                <w:szCs w:val="18"/>
              </w:rPr>
              <w:t>d</w:t>
            </w:r>
            <w:r w:rsidRPr="008A4DDA">
              <w:rPr>
                <w:sz w:val="20"/>
                <w:szCs w:val="18"/>
              </w:rPr>
              <w:t xml:space="preserve"> a</w:t>
            </w:r>
            <w:r>
              <w:rPr>
                <w:sz w:val="20"/>
                <w:szCs w:val="18"/>
              </w:rPr>
              <w:t xml:space="preserve"> yearly</w:t>
            </w:r>
            <w:r w:rsidRPr="008A4DDA">
              <w:rPr>
                <w:sz w:val="20"/>
                <w:szCs w:val="18"/>
              </w:rPr>
              <w:t xml:space="preserve"> trend, an indicator for whether the birth occurred after 2020, cluster fixed-effects, and calendar month</w:t>
            </w:r>
            <w:r>
              <w:rPr>
                <w:sz w:val="20"/>
                <w:szCs w:val="18"/>
              </w:rPr>
              <w:t xml:space="preserve"> of birth</w:t>
            </w:r>
            <w:r w:rsidRPr="008A4DDA">
              <w:rPr>
                <w:sz w:val="20"/>
                <w:szCs w:val="18"/>
              </w:rPr>
              <w:t xml:space="preserve"> fixed-effects.</w:t>
            </w:r>
            <w:r>
              <w:rPr>
                <w:sz w:val="20"/>
                <w:szCs w:val="18"/>
              </w:rPr>
              <w:t xml:space="preserve"> </w:t>
            </w:r>
            <w:r w:rsidRPr="0058390A">
              <w:rPr>
                <w:sz w:val="20"/>
                <w:szCs w:val="18"/>
              </w:rPr>
              <w:t xml:space="preserve">Years 1990 to 1999 were </w:t>
            </w:r>
            <w:r>
              <w:rPr>
                <w:sz w:val="20"/>
                <w:szCs w:val="18"/>
              </w:rPr>
              <w:t>not included for</w:t>
            </w:r>
            <w:r w:rsidRPr="0058390A">
              <w:rPr>
                <w:sz w:val="20"/>
                <w:szCs w:val="18"/>
              </w:rPr>
              <w:t xml:space="preserve"> presentation purposes</w:t>
            </w:r>
            <w:r>
              <w:rPr>
                <w:sz w:val="20"/>
                <w:szCs w:val="18"/>
              </w:rPr>
              <w:t xml:space="preserve"> but were included in the main analysis</w:t>
            </w:r>
            <w:r w:rsidRPr="0058390A">
              <w:rPr>
                <w:sz w:val="20"/>
                <w:szCs w:val="18"/>
              </w:rPr>
              <w:t>. Th</w:t>
            </w:r>
            <w:r>
              <w:rPr>
                <w:sz w:val="20"/>
                <w:szCs w:val="18"/>
              </w:rPr>
              <w:t>us,</w:t>
            </w:r>
            <w:r w:rsidRPr="0058390A">
              <w:rPr>
                <w:sz w:val="20"/>
                <w:szCs w:val="18"/>
              </w:rPr>
              <w:t xml:space="preserve"> </w:t>
            </w:r>
            <w:r>
              <w:rPr>
                <w:sz w:val="20"/>
                <w:szCs w:val="18"/>
              </w:rPr>
              <w:t xml:space="preserve">this </w:t>
            </w:r>
            <w:r w:rsidRPr="0058390A">
              <w:rPr>
                <w:sz w:val="20"/>
                <w:szCs w:val="18"/>
              </w:rPr>
              <w:t>figure does not directly map to the interrupted time series regression estimates</w:t>
            </w:r>
            <w:r>
              <w:rPr>
                <w:sz w:val="20"/>
                <w:szCs w:val="18"/>
              </w:rPr>
              <w:t xml:space="preserve"> in Figure 2</w:t>
            </w:r>
            <w:r w:rsidRPr="0058390A">
              <w:rPr>
                <w:sz w:val="20"/>
                <w:szCs w:val="18"/>
              </w:rPr>
              <w:t>.</w:t>
            </w:r>
          </w:p>
        </w:tc>
      </w:tr>
    </w:tbl>
    <w:p w14:paraId="7E7B40D4" w14:textId="77777777" w:rsidR="00B14D15" w:rsidRDefault="00B14D15" w:rsidP="00B14D15">
      <w:pPr>
        <w:rPr>
          <w:color w:val="000000"/>
        </w:rPr>
      </w:pPr>
    </w:p>
    <w:p w14:paraId="59730C09" w14:textId="77777777" w:rsidR="00B14D15" w:rsidRDefault="00B14D15" w:rsidP="00B14D15">
      <w:pPr>
        <w:rPr>
          <w:color w:val="000000"/>
        </w:rPr>
      </w:pPr>
      <w:r>
        <w:rPr>
          <w:color w:val="000000"/>
        </w:rPr>
        <w:br w:type="page"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56"/>
      </w:tblGrid>
      <w:tr w:rsidR="00B14D15" w14:paraId="67556BED" w14:textId="77777777" w:rsidTr="00877892">
        <w:trPr>
          <w:trHeight w:val="287"/>
          <w:jc w:val="center"/>
        </w:trPr>
        <w:tc>
          <w:tcPr>
            <w:tcW w:w="4765" w:type="dxa"/>
          </w:tcPr>
          <w:p w14:paraId="2DA19B66" w14:textId="77777777" w:rsidR="00B14D15" w:rsidRDefault="00B14D15" w:rsidP="00B14D15">
            <w:pPr>
              <w:pStyle w:val="Heading2"/>
            </w:pPr>
            <w:bookmarkStart w:id="12" w:name="_Toc139532894"/>
            <w:r>
              <w:lastRenderedPageBreak/>
              <w:t>Figure S3. Sensitivity in estimates of change in infant and neonatal mortality to different starting years</w:t>
            </w:r>
            <w:bookmarkEnd w:id="12"/>
            <w:r>
              <w:t xml:space="preserve"> </w:t>
            </w:r>
          </w:p>
          <w:p w14:paraId="2BD361A3" w14:textId="77777777" w:rsidR="00B14D15" w:rsidRDefault="00B14D15" w:rsidP="00877892"/>
        </w:tc>
      </w:tr>
      <w:tr w:rsidR="00B14D15" w14:paraId="32586113" w14:textId="77777777" w:rsidTr="00877892">
        <w:trPr>
          <w:jc w:val="center"/>
        </w:trPr>
        <w:tc>
          <w:tcPr>
            <w:tcW w:w="4765" w:type="dxa"/>
            <w:vAlign w:val="center"/>
          </w:tcPr>
          <w:p w14:paraId="531A4866" w14:textId="77777777" w:rsidR="00B14D15" w:rsidRDefault="00B14D15" w:rsidP="00B14D1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</w:pPr>
            <w:r>
              <w:t>Infant Mortality Estimates</w:t>
            </w:r>
          </w:p>
        </w:tc>
      </w:tr>
      <w:tr w:rsidR="00B14D15" w14:paraId="67B7DB4F" w14:textId="77777777" w:rsidTr="00877892">
        <w:trPr>
          <w:trHeight w:val="4832"/>
          <w:jc w:val="center"/>
        </w:trPr>
        <w:tc>
          <w:tcPr>
            <w:tcW w:w="4765" w:type="dxa"/>
          </w:tcPr>
          <w:p w14:paraId="0390DE96" w14:textId="77777777" w:rsidR="00B14D15" w:rsidRDefault="00B14D15" w:rsidP="00877892">
            <w:r>
              <w:rPr>
                <w:noProof/>
              </w:rPr>
              <w:drawing>
                <wp:inline distT="0" distB="0" distL="0" distR="0" wp14:anchorId="15DFED07" wp14:editId="4A94F258">
                  <wp:extent cx="3771900" cy="2743200"/>
                  <wp:effectExtent l="0" t="0" r="0" b="0"/>
                  <wp:docPr id="164575805" name="Picture 1645758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575805" name="Picture 164575805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719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4D15" w14:paraId="31A49BE1" w14:textId="77777777" w:rsidTr="00877892">
        <w:trPr>
          <w:jc w:val="center"/>
        </w:trPr>
        <w:tc>
          <w:tcPr>
            <w:tcW w:w="4765" w:type="dxa"/>
            <w:vAlign w:val="center"/>
          </w:tcPr>
          <w:p w14:paraId="13655618" w14:textId="77777777" w:rsidR="00B14D15" w:rsidRDefault="00B14D15" w:rsidP="00B14D1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</w:pPr>
            <w:r>
              <w:t>Neonatal Mortality Estimates</w:t>
            </w:r>
          </w:p>
        </w:tc>
      </w:tr>
      <w:tr w:rsidR="00B14D15" w14:paraId="08439655" w14:textId="77777777" w:rsidTr="00877892">
        <w:trPr>
          <w:jc w:val="center"/>
        </w:trPr>
        <w:tc>
          <w:tcPr>
            <w:tcW w:w="4765" w:type="dxa"/>
          </w:tcPr>
          <w:p w14:paraId="12FCD351" w14:textId="77777777" w:rsidR="00B14D15" w:rsidRDefault="00B14D15" w:rsidP="00877892">
            <w:r>
              <w:rPr>
                <w:noProof/>
              </w:rPr>
              <w:drawing>
                <wp:inline distT="0" distB="0" distL="0" distR="0" wp14:anchorId="4F21FAC7" wp14:editId="659E71D7">
                  <wp:extent cx="3771900" cy="2743200"/>
                  <wp:effectExtent l="0" t="0" r="0" b="0"/>
                  <wp:docPr id="2046072552" name="Picture 20460725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46072552" name="Picture 2046072552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719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4D15" w14:paraId="06C9CA9B" w14:textId="77777777" w:rsidTr="00877892">
        <w:trPr>
          <w:jc w:val="center"/>
        </w:trPr>
        <w:tc>
          <w:tcPr>
            <w:tcW w:w="4765" w:type="dxa"/>
          </w:tcPr>
          <w:p w14:paraId="23EAEE6E" w14:textId="77777777" w:rsidR="00B14D15" w:rsidRDefault="00B14D15" w:rsidP="00877892">
            <w:r w:rsidRPr="008A4DDA">
              <w:rPr>
                <w:sz w:val="20"/>
                <w:szCs w:val="18"/>
              </w:rPr>
              <w:t xml:space="preserve">Estimates </w:t>
            </w:r>
            <w:r>
              <w:rPr>
                <w:sz w:val="20"/>
                <w:szCs w:val="18"/>
              </w:rPr>
              <w:t xml:space="preserve">are </w:t>
            </w:r>
            <w:r w:rsidRPr="008A4DDA">
              <w:rPr>
                <w:sz w:val="20"/>
                <w:szCs w:val="18"/>
              </w:rPr>
              <w:t>from interrupted time series models that include a monthly trend, an indicator for whether the birth occurred after March 2020, cluster fixed-effects, and calendar month</w:t>
            </w:r>
            <w:r>
              <w:rPr>
                <w:sz w:val="20"/>
                <w:szCs w:val="18"/>
              </w:rPr>
              <w:t xml:space="preserve"> of birth</w:t>
            </w:r>
            <w:r w:rsidRPr="008A4DDA">
              <w:rPr>
                <w:sz w:val="20"/>
                <w:szCs w:val="18"/>
              </w:rPr>
              <w:t xml:space="preserve"> fixed-effects. The plotted points represent the increase</w:t>
            </w:r>
            <w:r>
              <w:rPr>
                <w:sz w:val="20"/>
                <w:szCs w:val="18"/>
              </w:rPr>
              <w:t xml:space="preserve"> in</w:t>
            </w:r>
            <w:r w:rsidRPr="008A4DDA">
              <w:rPr>
                <w:sz w:val="20"/>
                <w:szCs w:val="18"/>
              </w:rPr>
              <w:t xml:space="preserve"> mortality relative to what was predicted by the pre-pandemic trend.</w:t>
            </w:r>
          </w:p>
        </w:tc>
      </w:tr>
    </w:tbl>
    <w:p w14:paraId="066E4B38" w14:textId="77777777" w:rsidR="00B14D15" w:rsidRPr="0087619B" w:rsidRDefault="00B14D15" w:rsidP="00B14D15">
      <w:pPr>
        <w:rPr>
          <w:color w:val="000000"/>
        </w:rPr>
      </w:pPr>
    </w:p>
    <w:p w14:paraId="1AB36FFA" w14:textId="77777777" w:rsidR="0012087E" w:rsidRDefault="0012087E"/>
    <w:sectPr w:rsidR="0012087E" w:rsidSect="00B14D1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614F4E"/>
    <w:multiLevelType w:val="hybridMultilevel"/>
    <w:tmpl w:val="605061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5F3B4A"/>
    <w:multiLevelType w:val="hybridMultilevel"/>
    <w:tmpl w:val="D494E2C2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1073A4"/>
    <w:multiLevelType w:val="hybridMultilevel"/>
    <w:tmpl w:val="A2E6DA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308902">
    <w:abstractNumId w:val="0"/>
  </w:num>
  <w:num w:numId="2" w16cid:durableId="368189870">
    <w:abstractNumId w:val="2"/>
  </w:num>
  <w:num w:numId="3" w16cid:durableId="13642068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D15"/>
    <w:rsid w:val="0012087E"/>
    <w:rsid w:val="002F04E4"/>
    <w:rsid w:val="00305CC1"/>
    <w:rsid w:val="00312AFD"/>
    <w:rsid w:val="004312EA"/>
    <w:rsid w:val="005F40E4"/>
    <w:rsid w:val="00604861"/>
    <w:rsid w:val="00B14D15"/>
    <w:rsid w:val="00BA6760"/>
    <w:rsid w:val="00D00431"/>
    <w:rsid w:val="00D110E8"/>
    <w:rsid w:val="00D32EA9"/>
    <w:rsid w:val="00D55B55"/>
    <w:rsid w:val="00E75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991051"/>
  <w15:chartTrackingRefBased/>
  <w15:docId w15:val="{E82B3610-1A8A-104F-B5F2-24E37CE02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D15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4D15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4D15"/>
    <w:pPr>
      <w:keepNext/>
      <w:keepLines/>
      <w:spacing w:before="40"/>
      <w:jc w:val="center"/>
      <w:outlineLvl w:val="1"/>
    </w:pPr>
    <w:rPr>
      <w:rFonts w:eastAsiaTheme="majorEastAsia" w:cstheme="majorBidi"/>
      <w:color w:val="000000" w:themeColor="text1"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4D15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14D15"/>
    <w:pPr>
      <w:spacing w:after="200" w:line="276" w:lineRule="auto"/>
      <w:ind w:left="720"/>
      <w:contextualSpacing/>
    </w:pPr>
    <w:rPr>
      <w:rFonts w:eastAsia="Calibri"/>
      <w:szCs w:val="22"/>
      <w:lang w:bidi="he-IL"/>
    </w:rPr>
  </w:style>
  <w:style w:type="character" w:styleId="Hyperlink">
    <w:name w:val="Hyperlink"/>
    <w:basedOn w:val="DefaultParagraphFont"/>
    <w:uiPriority w:val="99"/>
    <w:rsid w:val="00B14D15"/>
    <w:rPr>
      <w:rFonts w:cs="Times New Roman"/>
      <w:color w:val="0000FF"/>
      <w:u w:val="single"/>
    </w:rPr>
  </w:style>
  <w:style w:type="paragraph" w:styleId="Title">
    <w:name w:val="Title"/>
    <w:basedOn w:val="Normal"/>
    <w:link w:val="TitleChar"/>
    <w:uiPriority w:val="99"/>
    <w:qFormat/>
    <w:rsid w:val="00B14D15"/>
    <w:pPr>
      <w:spacing w:before="240" w:after="60"/>
      <w:jc w:val="center"/>
      <w:outlineLvl w:val="0"/>
    </w:pPr>
    <w:rPr>
      <w:rFonts w:ascii="Arial" w:eastAsia="Calibri" w:hAnsi="Arial"/>
      <w:b/>
      <w:kern w:val="28"/>
      <w:sz w:val="32"/>
      <w:szCs w:val="20"/>
    </w:rPr>
  </w:style>
  <w:style w:type="character" w:customStyle="1" w:styleId="TitleChar">
    <w:name w:val="Title Char"/>
    <w:basedOn w:val="DefaultParagraphFont"/>
    <w:link w:val="Title"/>
    <w:uiPriority w:val="99"/>
    <w:rsid w:val="00B14D15"/>
    <w:rPr>
      <w:rFonts w:ascii="Arial" w:eastAsia="Calibri" w:hAnsi="Arial" w:cs="Times New Roman"/>
      <w:b/>
      <w:kern w:val="28"/>
      <w:sz w:val="32"/>
      <w:szCs w:val="2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B14D15"/>
    <w:rPr>
      <w:rFonts w:ascii="Times New Roman" w:eastAsiaTheme="majorEastAsia" w:hAnsi="Times New Roman" w:cstheme="majorBidi"/>
      <w:color w:val="000000" w:themeColor="text1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14D15"/>
    <w:rPr>
      <w:rFonts w:ascii="Times New Roman" w:eastAsiaTheme="majorEastAsia" w:hAnsi="Times New Roman" w:cstheme="majorBidi"/>
      <w:color w:val="000000" w:themeColor="text1"/>
      <w:kern w:val="0"/>
      <w:sz w:val="22"/>
      <w:szCs w:val="26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B14D15"/>
    <w:pPr>
      <w:spacing w:before="480" w:line="276" w:lineRule="auto"/>
      <w:outlineLvl w:val="9"/>
    </w:pPr>
    <w:rPr>
      <w:rFonts w:asciiTheme="majorHAnsi" w:hAnsiTheme="majorHAnsi"/>
      <w:b/>
      <w:bCs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B14D15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B14D15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14D15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14D15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14D15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14D15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14D15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14D15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14D15"/>
    <w:pPr>
      <w:ind w:left="1920"/>
    </w:pPr>
    <w:rPr>
      <w:rFonts w:asciiTheme="minorHAnsi" w:hAnsiTheme="minorHAnsi" w:cstheme="minorHAnsi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B14D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numbering" Target="numbering.xml"/><Relationship Id="rId16" Type="http://schemas.openxmlformats.org/officeDocument/2006/relationships/image" Target="media/image11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E59F0E-1B41-C844-9645-F66D6F6ACD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0</Pages>
  <Words>1579</Words>
  <Characters>9002</Characters>
  <Application>Microsoft Office Word</Application>
  <DocSecurity>0</DocSecurity>
  <Lines>75</Lines>
  <Paragraphs>21</Paragraphs>
  <ScaleCrop>false</ScaleCrop>
  <Company/>
  <LinksUpToDate>false</LinksUpToDate>
  <CharactersWithSpaces>10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Wagner</dc:creator>
  <cp:keywords/>
  <dc:description/>
  <cp:lastModifiedBy>Zachary Wagner</cp:lastModifiedBy>
  <cp:revision>3</cp:revision>
  <dcterms:created xsi:type="dcterms:W3CDTF">2023-07-06T17:40:00Z</dcterms:created>
  <dcterms:modified xsi:type="dcterms:W3CDTF">2023-07-07T22:43:00Z</dcterms:modified>
</cp:coreProperties>
</file>